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C0513F" w14:textId="317AAAC5" w:rsidR="0021235D" w:rsidRPr="00056EC5" w:rsidRDefault="0021235D" w:rsidP="0021235D">
      <w:pPr>
        <w:spacing w:after="0" w:line="480" w:lineRule="auto"/>
        <w:rPr>
          <w:rFonts w:ascii="Arial" w:eastAsia="Calibri" w:hAnsi="Arial" w:cs="Arial"/>
          <w:lang w:val="en-GB"/>
        </w:rPr>
      </w:pPr>
      <w:r w:rsidRPr="00922D56">
        <w:rPr>
          <w:rFonts w:ascii="Arial" w:eastAsia="Calibri" w:hAnsi="Arial" w:cs="Arial"/>
          <w:b/>
          <w:bCs/>
          <w:lang w:val="en-GB"/>
        </w:rPr>
        <w:t xml:space="preserve">Supplementary Table </w:t>
      </w:r>
      <w:r>
        <w:rPr>
          <w:rFonts w:ascii="Arial" w:eastAsia="Calibri" w:hAnsi="Arial" w:cs="Arial"/>
          <w:b/>
          <w:bCs/>
          <w:lang w:val="en-GB"/>
        </w:rPr>
        <w:t>7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21235D" w:rsidRPr="00920EBC" w14:paraId="3166A4E6" w14:textId="77777777" w:rsidTr="00C6567E">
        <w:tc>
          <w:tcPr>
            <w:tcW w:w="4531" w:type="dxa"/>
            <w:shd w:val="clear" w:color="auto" w:fill="B3E5A1" w:themeFill="accent6" w:themeFillTint="66"/>
          </w:tcPr>
          <w:p w14:paraId="0FF9DD58" w14:textId="77777777" w:rsidR="0021235D" w:rsidRPr="00CE4715" w:rsidRDefault="0021235D" w:rsidP="00C6567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/>
                <w:bCs/>
                <w:sz w:val="16"/>
                <w:szCs w:val="16"/>
              </w:rPr>
              <w:t>construct</w:t>
            </w:r>
            <w:proofErr w:type="spellEnd"/>
          </w:p>
        </w:tc>
        <w:tc>
          <w:tcPr>
            <w:tcW w:w="4531" w:type="dxa"/>
            <w:shd w:val="clear" w:color="auto" w:fill="B3E5A1" w:themeFill="accent6" w:themeFillTint="66"/>
          </w:tcPr>
          <w:p w14:paraId="7FAD2B64" w14:textId="77777777" w:rsidR="0021235D" w:rsidRPr="00CE4715" w:rsidRDefault="0021235D" w:rsidP="00C6567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/>
                <w:bCs/>
                <w:sz w:val="16"/>
                <w:szCs w:val="16"/>
              </w:rPr>
              <w:t>origin</w:t>
            </w:r>
            <w:proofErr w:type="spellEnd"/>
          </w:p>
        </w:tc>
      </w:tr>
      <w:tr w:rsidR="0021235D" w:rsidRPr="00920EBC" w14:paraId="240BAE9B" w14:textId="77777777" w:rsidTr="00C6567E">
        <w:tc>
          <w:tcPr>
            <w:tcW w:w="4531" w:type="dxa"/>
          </w:tcPr>
          <w:p w14:paraId="49D0D1E9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pHEN4</w:t>
            </w:r>
          </w:p>
        </w:tc>
        <w:tc>
          <w:tcPr>
            <w:tcW w:w="4531" w:type="dxa"/>
          </w:tcPr>
          <w:p w14:paraId="6B11C6FC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Arbabi Ghahroudi&lt;/Author&gt;&lt;Year&gt;1997&lt;/Year&gt;&lt;RecNum&gt;93&lt;/RecNum&gt;&lt;DisplayText&gt;(Arbabi Ghahroudi M et al, 1997)&lt;/DisplayText&gt;&lt;record&gt;&lt;rec-number&gt;93&lt;/rec-number&gt;&lt;foreign-keys&gt;&lt;key app="EN" db-id="zasaz9f22aataxe95xt5fzacdxaxstxappra" timestamp="1697014873"&gt;93&lt;/key&gt;&lt;/foreign-keys&gt;&lt;ref-type name="Journal Article"&gt;17&lt;/ref-type&gt;&lt;contributors&gt;&lt;authors&gt;&lt;author&gt;Arbabi Ghahroudi, M.&lt;/author&gt;&lt;author&gt;Desmyter, A.&lt;/author&gt;&lt;author&gt;Wyns, L.&lt;/author&gt;&lt;author&gt;Hamers, R.&lt;/author&gt;&lt;author&gt;Muyldermans, S.&lt;/author&gt;&lt;/authors&gt;&lt;/contributors&gt;&lt;auth-address&gt;Vlaams Interuniversitair Instituut voor Biotechnologie, Vrije Universiteit Brussel, Sint Genesius Rode, Belgium.&lt;/auth-address&gt;&lt;titles&gt;&lt;title&gt;Selection and identification of single domain antibody fragments from camel heavy-chain antibodies&lt;/title&gt;&lt;secondary-title&gt;FEBS Lett&lt;/secondary-title&gt;&lt;/titles&gt;&lt;periodical&gt;&lt;full-title&gt;FEBS Lett&lt;/full-title&gt;&lt;/periodical&gt;&lt;pages&gt;521-6&lt;/pages&gt;&lt;volume&gt;414&lt;/volume&gt;&lt;number&gt;3&lt;/number&gt;&lt;keywords&gt;&lt;keyword&gt;Amino Acid Sequence&lt;/keyword&gt;&lt;keyword&gt;Animals&lt;/keyword&gt;&lt;keyword&gt;Antibodies/*genetics&lt;/keyword&gt;&lt;keyword&gt;Antibody Affinity&lt;/keyword&gt;&lt;keyword&gt;Antibody Specificity&lt;/keyword&gt;&lt;keyword&gt;Bacteriophages/genetics&lt;/keyword&gt;&lt;keyword&gt;Binding Sites, Antibody&lt;/keyword&gt;&lt;keyword&gt;Camelus/*immunology&lt;/keyword&gt;&lt;keyword&gt;Cloning, Molecular&lt;/keyword&gt;&lt;keyword&gt;Epitope Mapping&lt;/keyword&gt;&lt;keyword&gt;Gene Library&lt;/keyword&gt;&lt;keyword&gt;Immunoglobulin Heavy Chains/*genetics/*immunology/metabolism&lt;/keyword&gt;&lt;keyword&gt;Molecular Sequence Data&lt;/keyword&gt;&lt;keyword&gt;Polymerase Chain Reaction&lt;/keyword&gt;&lt;keyword&gt;Recombinant Proteins/genetics/immunology/metabolism&lt;/keyword&gt;&lt;/keywords&gt;&lt;dates&gt;&lt;year&gt;1997&lt;/year&gt;&lt;pub-dates&gt;&lt;date&gt;Sep 15&lt;/date&gt;&lt;/pub-dates&gt;&lt;/dates&gt;&lt;isbn&gt;0014-5793 (Print)&amp;#xD;0014-5793&lt;/isbn&gt;&lt;accession-num&gt;9323027&lt;/accession-num&gt;&lt;urls&gt;&lt;/urls&gt;&lt;electronic-resource-num&gt;10.1016/s0014-5793(97)01062-4&lt;/electronic-resource-num&gt;&lt;remote-database-provider&gt;NLM&lt;/remote-database-provider&gt;&lt;language&gt;eng&lt;/language&gt;&lt;/record&gt;&lt;/Cite&gt;&lt;/EndNote&gt;</w:instrText>
            </w:r>
            <w:r w:rsidRPr="00CE4715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Arbabi Ghahroudi M et al, 1997)</w:t>
            </w:r>
            <w:r w:rsidRPr="00CE4715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21235D" w:rsidRPr="00920EBC" w14:paraId="1246F5BA" w14:textId="77777777" w:rsidTr="00C6567E">
        <w:tc>
          <w:tcPr>
            <w:tcW w:w="4531" w:type="dxa"/>
          </w:tcPr>
          <w:p w14:paraId="6F3629ED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pHEN6C</w:t>
            </w:r>
          </w:p>
        </w:tc>
        <w:tc>
          <w:tcPr>
            <w:tcW w:w="4531" w:type="dxa"/>
          </w:tcPr>
          <w:p w14:paraId="0BF35D17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Rothbauer&lt;/Author&gt;&lt;Year&gt;2008&lt;/Year&gt;&lt;RecNum&gt;72&lt;/RecNum&gt;&lt;DisplayText&gt;(Rothbauer U et al, 2008)&lt;/DisplayText&gt;&lt;record&gt;&lt;rec-number&gt;72&lt;/rec-number&gt;&lt;foreign-keys&gt;&lt;key app="EN" db-id="zasaz9f22aataxe95xt5fzacdxaxstxappra" timestamp="1697011654"&gt;72&lt;/key&gt;&lt;/foreign-keys&gt;&lt;ref-type name="Journal Article"&gt;17&lt;/ref-type&gt;&lt;contributors&gt;&lt;authors&gt;&lt;author&gt;Rothbauer, U.&lt;/author&gt;&lt;author&gt;Zolghadr, K.&lt;/author&gt;&lt;author&gt;Muyldermans, S.&lt;/author&gt;&lt;author&gt;Schepers, A.&lt;/author&gt;&lt;author&gt;Cardoso, M. C.&lt;/author&gt;&lt;author&gt;Leonhardt, H.&lt;/author&gt;&lt;/authors&gt;&lt;/contributors&gt;&lt;auth-address&gt;Munich Center for Integrated Protein Science, (CiPS(M)) and Department of Biology, Ludwig Maximilians University Munich, 82152 Planegg-Martinsried, Germany.&lt;/auth-address&gt;&lt;titles&gt;&lt;title&gt;A versatile nanotrap for biochemical and functional studies with fluorescent fusion proteins&lt;/title&gt;&lt;secondary-title&gt;Mol Cell Proteomics&lt;/secondary-title&gt;&lt;/titles&gt;&lt;periodical&gt;&lt;full-title&gt;Mol Cell Proteomics&lt;/full-title&gt;&lt;/periodical&gt;&lt;pages&gt;282-9&lt;/pages&gt;&lt;volume&gt;7&lt;/volume&gt;&lt;number&gt;2&lt;/number&gt;&lt;edition&gt;20071021&lt;/edition&gt;&lt;keywords&gt;&lt;keyword&gt;Amino Acid Sequence&lt;/keyword&gt;&lt;keyword&gt;Cell Nucleus/metabolism&lt;/keyword&gt;&lt;keyword&gt;Chromatin Immunoprecipitation&lt;/keyword&gt;&lt;keyword&gt;Green Fluorescent Proteins/chemistry/isolation &amp;amp; purification/metabolism&lt;/keyword&gt;&lt;keyword&gt;HeLa Cells&lt;/keyword&gt;&lt;keyword&gt;Humans&lt;/keyword&gt;&lt;keyword&gt;Luminescent Proteins/chemistry/isolation &amp;amp; purification/*metabolism&lt;/keyword&gt;&lt;keyword&gt;Molecular Sequence Data&lt;/keyword&gt;&lt;keyword&gt;Nanotechnology/*methods&lt;/keyword&gt;&lt;keyword&gt;Protein Binding&lt;/keyword&gt;&lt;keyword&gt;Recombinant Fusion Proteins/chemistry/isolation &amp;amp; purification/*metabolism&lt;/keyword&gt;&lt;/keywords&gt;&lt;dates&gt;&lt;year&gt;2008&lt;/year&gt;&lt;pub-dates&gt;&lt;date&gt;Feb&lt;/date&gt;&lt;/pub-dates&gt;&lt;/dates&gt;&lt;isbn&gt;1535-9476&lt;/isbn&gt;&lt;accession-num&gt;17951627&lt;/accession-num&gt;&lt;urls&gt;&lt;/urls&gt;&lt;electronic-resource-num&gt;10.1074/mcp.M700342-MCP200&lt;/electronic-resource-num&gt;&lt;remote-database-provider&gt;NLM&lt;/remote-database-provider&gt;&lt;language&gt;eng&lt;/language&gt;&lt;/record&gt;&lt;/Cite&gt;&lt;/EndNote&gt;</w:instrText>
            </w:r>
            <w:r w:rsidRPr="00CE4715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Rothbauer U et al, 2008)</w:t>
            </w:r>
            <w:r w:rsidRPr="00CE4715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21235D" w:rsidRPr="00920EBC" w14:paraId="2122206B" w14:textId="77777777" w:rsidTr="00C6567E">
        <w:tc>
          <w:tcPr>
            <w:tcW w:w="4531" w:type="dxa"/>
          </w:tcPr>
          <w:p w14:paraId="474DA727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D7 in pHEN6C</w:t>
            </w:r>
          </w:p>
        </w:tc>
        <w:tc>
          <w:tcPr>
            <w:tcW w:w="4531" w:type="dxa"/>
          </w:tcPr>
          <w:p w14:paraId="0912610F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CE4715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21235D" w:rsidRPr="00920EBC" w14:paraId="22EB7942" w14:textId="77777777" w:rsidTr="00C6567E">
        <w:tc>
          <w:tcPr>
            <w:tcW w:w="4531" w:type="dxa"/>
          </w:tcPr>
          <w:p w14:paraId="3542638A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D63 in pHEN6C</w:t>
            </w:r>
          </w:p>
        </w:tc>
        <w:tc>
          <w:tcPr>
            <w:tcW w:w="4531" w:type="dxa"/>
          </w:tcPr>
          <w:p w14:paraId="4EF18797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CE4715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21235D" w:rsidRPr="00920EBC" w14:paraId="6B73E66A" w14:textId="77777777" w:rsidTr="00C6567E">
        <w:tc>
          <w:tcPr>
            <w:tcW w:w="4531" w:type="dxa"/>
          </w:tcPr>
          <w:p w14:paraId="3E97A4CE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pCDNA3.4</w:t>
            </w:r>
          </w:p>
        </w:tc>
        <w:tc>
          <w:tcPr>
            <w:tcW w:w="4531" w:type="dxa"/>
          </w:tcPr>
          <w:p w14:paraId="5A9A45C8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sz w:val="16"/>
                <w:szCs w:val="16"/>
              </w:rPr>
              <w:t>Addgene</w:t>
            </w:r>
            <w:proofErr w:type="spellEnd"/>
          </w:p>
        </w:tc>
      </w:tr>
      <w:tr w:rsidR="0021235D" w:rsidRPr="00920EBC" w14:paraId="6F7BFCDB" w14:textId="77777777" w:rsidTr="00C6567E">
        <w:tc>
          <w:tcPr>
            <w:tcW w:w="4531" w:type="dxa"/>
          </w:tcPr>
          <w:p w14:paraId="585B6BC4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bivD7 in pCDNA3.4</w:t>
            </w:r>
          </w:p>
        </w:tc>
        <w:tc>
          <w:tcPr>
            <w:tcW w:w="4531" w:type="dxa"/>
          </w:tcPr>
          <w:p w14:paraId="46421066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CE4715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21235D" w:rsidRPr="00920EBC" w14:paraId="7EC36CE9" w14:textId="77777777" w:rsidTr="00C6567E">
        <w:tc>
          <w:tcPr>
            <w:tcW w:w="4531" w:type="dxa"/>
          </w:tcPr>
          <w:p w14:paraId="02A05BAB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bivD63 in pCDNA3.4</w:t>
            </w:r>
          </w:p>
        </w:tc>
        <w:tc>
          <w:tcPr>
            <w:tcW w:w="4531" w:type="dxa"/>
          </w:tcPr>
          <w:p w14:paraId="5CE95735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CE4715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21235D" w:rsidRPr="00920EBC" w14:paraId="281A78F5" w14:textId="77777777" w:rsidTr="00C6567E">
        <w:tc>
          <w:tcPr>
            <w:tcW w:w="4531" w:type="dxa"/>
          </w:tcPr>
          <w:p w14:paraId="2A3623A0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sz w:val="16"/>
                <w:szCs w:val="16"/>
              </w:rPr>
              <w:t>pTagRFP</w:t>
            </w:r>
            <w:proofErr w:type="spellEnd"/>
          </w:p>
        </w:tc>
        <w:tc>
          <w:tcPr>
            <w:tcW w:w="4531" w:type="dxa"/>
          </w:tcPr>
          <w:p w14:paraId="7A018A10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4715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QYW56YTwvQXV0aG9yPjxZZWFyPjIwMTU8L1llYXI+PFJl
Y051bT45NTwvUmVjTnVtPjxEaXNwbGF5VGV4dD4oUGFuemEgUCBldCBhbCwgMjAxNSk8L0Rpc3Bs
YXlUZXh0PjxyZWNvcmQ+PHJlYy1udW1iZXI+OTU8L3JlYy1udW1iZXI+PGZvcmVpZ24ta2V5cz48
a2V5IGFwcD0iRU4iIGRiLWlkPSJ6YXNhejlmMjJhYXRheGU5NXh0NWZ6YWNkeGF4c3R4YXBwcmEi
IHRpbWVzdGFtcD0iMTY5NzAxNTA0NSI+OTU8L2tleT48L2ZvcmVpZ24ta2V5cz48cmVmLXR5cGUg
bmFtZT0iSm91cm5hbCBBcnRpY2xlIj4xNzwvcmVmLXR5cGU+PGNvbnRyaWJ1dG9ycz48YXV0aG9y
cz48YXV0aG9yPlBhbnphLCBQLjwvYXV0aG9yPjxhdXRob3I+TWFpZXIsIEouPC9hdXRob3I+PGF1
dGhvcj5TY2htZWVzLCBDLjwvYXV0aG9yPjxhdXRob3I+Um90aGJhdWVyLCBVLjwvYXV0aG9yPjxh
dXRob3I+U8O2bGxuZXIsIEMuPC9hdXRob3I+PC9hdXRob3JzPjwvY29udHJpYnV0b3JzPjxhdXRo
LWFkZHJlc3M+TWF4LVBsYW5jay1JbnN0aXR1dCBmw7xyIEVudHdpY2tsdW5nc2Jpb2xvZ2llLCBB
YnRlaWx1bmcgR2VuZXRpaywgU3BlbWFubnN0cmHDn2UgMzUsIFTDvGJpbmdlbiA3MjA3NiwgR2Vy
bWFueSBwYW9sby5wYW56YUB0dWViaW5nZW4ubXBnLmRlLiYjeEQ7TmF0dXJ3aXNzZW5zY2hhZnRs
aWNoZXMgdW5kIE1lZGl6aW5pc2NoZXMgSW5zdGl0dXQgZGVyIFVuaXZlcnNpdMOkdCBUw7xiaW5n
ZW4sIE1hcmt3aWVzZW5zdHJhw59lIDU1LCBSZXV0bGluZ2VuIDcyNzcwLCBHZXJtYW55IFBoYXJt
YXpldXRpc2NoZSBCaW90ZWNobm9sb2dpZSwgRWJlcmhhcmQgS2FybHMgVW5pdmVyc2l0w6R0IFTD
vGJpbmdlbiwgQXVmIGRlciBNb3JnZW5zdGVsbGUgOCwgVMO8YmluZ2VuIDcyMDc2LCBHZXJtYW55
LiYjeEQ7TmF0dXJ3aXNzZW5zY2hhZnRsaWNoZXMgdW5kIE1lZGl6aW5pc2NoZXMgSW5zdGl0dXQg
ZGVyIFVuaXZlcnNpdMOkdCBUw7xiaW5nZW4sIE1hcmt3aWVzZW5zdHJhw59lIDU1LCBSZXV0bGlu
Z2VuIDcyNzcwLCBHZXJtYW55LiYjeEQ7TWF4LVBsYW5jay1JbnN0aXR1dCBmw7xyIEVudHdpY2ts
dW5nc2Jpb2xvZ2llLCBBYnRlaWx1bmcgR2VuZXRpaywgU3BlbWFubnN0cmHDn2UgMzUsIFTDvGJp
bmdlbiA3MjA3NiwgR2VybWFueS48L2F1dGgtYWRkcmVzcz48dGl0bGVzPjx0aXRsZT5MaXZlIGlt
YWdpbmcgb2YgZW5kb2dlbm91cyBwcm90ZWluIGR5bmFtaWNzIGluIHplYnJhZmlzaCB1c2luZyBj
aHJvbW9ib2RpZXM8L3RpdGxlPjxzZWNvbmRhcnktdGl0bGU+RGV2ZWxvcG1lbnQ8L3NlY29uZGFy
eS10aXRsZT48L3RpdGxlcz48cGVyaW9kaWNhbD48ZnVsbC10aXRsZT5EZXZlbG9wbWVudDwvZnVs
bC10aXRsZT48L3BlcmlvZGljYWw+PHBhZ2VzPjE4NzktODQ8L3BhZ2VzPjx2b2x1bWU+MTQyPC92
b2x1bWU+PG51bWJlcj4xMDwvbnVtYmVyPjxrZXl3b3Jkcz48a2V5d29yZD5BY3RpbnMvbWV0YWJv
bGlzbTwva2V5d29yZD48a2V5d29yZD5BbmltYWxzPC9rZXl3b3JkPjxrZXl3b3JkPkNlbGwgQ3lj
bGUvcGh5c2lvbG9neTwva2V5d29yZD48a2V5d29yZD5EaWFnbm9zdGljIEltYWdpbmcvKm1ldGhv
ZHM8L2tleXdvcmQ+PGtleXdvcmQ+U2luZ2xlLURvbWFpbiBBbnRpYm9kaWVzPC9rZXl3b3JkPjxr
ZXl3b3JkPlplYnJhZmlzaC8qbWV0YWJvbGlzbTwva2V5d29yZD48a2V5d29yZD5aZWJyYWZpc2gg
UHJvdGVpbnMvKm1ldGFib2xpc208L2tleXdvcmQ+PGtleXdvcmQ+QWN0aW48L2tleXdvcmQ+PGtl
eXdvcmQ+TGl2ZSBpbWFnaW5nPC9rZXl3b3JkPjxrZXl3b3JkPk5hbm9ib2R5PC9rZXl3b3JkPjxr
ZXl3b3JkPlBjbmE8L2tleXdvcmQ+PGtleXdvcmQ+UHJvdGVpbiBkeW5hbWljczwva2V5d29yZD48
L2tleXdvcmRzPjxkYXRlcz48eWVhcj4yMDE1PC95ZWFyPjxwdWItZGF0ZXM+PGRhdGU+TWF5IDE1
PC9kYXRlPjwvcHViLWRhdGVzPjwvZGF0ZXM+PGlzYm4+MDk1MC0xOTkxIChQcmludCkmI3hEOzA5
NTAtMTk5MTwvaXNibj48YWNjZXNzaW9uLW51bT4yNTk2ODMxODwvYWNjZXNzaW9uLW51bT48dXJs
cz48L3VybHM+PGN1c3RvbTI+UE1DNDQ0MDkyNjwvY3VzdG9tMj48ZWxlY3Ryb25pYy1yZXNvdXJj
ZS1udW0+MTAuMTI0Mi9kZXYuMTE4OTQz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QYW56YTwvQXV0aG9yPjxZZWFyPjIwMTU8L1llYXI+PFJl
Y051bT45NTwvUmVjTnVtPjxEaXNwbGF5VGV4dD4oUGFuemEgUCBldCBhbCwgMjAxNSk8L0Rpc3Bs
YXlUZXh0PjxyZWNvcmQ+PHJlYy1udW1iZXI+OTU8L3JlYy1udW1iZXI+PGZvcmVpZ24ta2V5cz48
a2V5IGFwcD0iRU4iIGRiLWlkPSJ6YXNhejlmMjJhYXRheGU5NXh0NWZ6YWNkeGF4c3R4YXBwcmEi
IHRpbWVzdGFtcD0iMTY5NzAxNTA0NSI+OTU8L2tleT48L2ZvcmVpZ24ta2V5cz48cmVmLXR5cGUg
bmFtZT0iSm91cm5hbCBBcnRpY2xlIj4xNzwvcmVmLXR5cGU+PGNvbnRyaWJ1dG9ycz48YXV0aG9y
cz48YXV0aG9yPlBhbnphLCBQLjwvYXV0aG9yPjxhdXRob3I+TWFpZXIsIEouPC9hdXRob3I+PGF1
dGhvcj5TY2htZWVzLCBDLjwvYXV0aG9yPjxhdXRob3I+Um90aGJhdWVyLCBVLjwvYXV0aG9yPjxh
dXRob3I+U8O2bGxuZXIsIEMuPC9hdXRob3I+PC9hdXRob3JzPjwvY29udHJpYnV0b3JzPjxhdXRo
LWFkZHJlc3M+TWF4LVBsYW5jay1JbnN0aXR1dCBmw7xyIEVudHdpY2tsdW5nc2Jpb2xvZ2llLCBB
YnRlaWx1bmcgR2VuZXRpaywgU3BlbWFubnN0cmHDn2UgMzUsIFTDvGJpbmdlbiA3MjA3NiwgR2Vy
bWFueSBwYW9sby5wYW56YUB0dWViaW5nZW4ubXBnLmRlLiYjeEQ7TmF0dXJ3aXNzZW5zY2hhZnRs
aWNoZXMgdW5kIE1lZGl6aW5pc2NoZXMgSW5zdGl0dXQgZGVyIFVuaXZlcnNpdMOkdCBUw7xiaW5n
ZW4sIE1hcmt3aWVzZW5zdHJhw59lIDU1LCBSZXV0bGluZ2VuIDcyNzcwLCBHZXJtYW55IFBoYXJt
YXpldXRpc2NoZSBCaW90ZWNobm9sb2dpZSwgRWJlcmhhcmQgS2FybHMgVW5pdmVyc2l0w6R0IFTD
vGJpbmdlbiwgQXVmIGRlciBNb3JnZW5zdGVsbGUgOCwgVMO8YmluZ2VuIDcyMDc2LCBHZXJtYW55
LiYjeEQ7TmF0dXJ3aXNzZW5zY2hhZnRsaWNoZXMgdW5kIE1lZGl6aW5pc2NoZXMgSW5zdGl0dXQg
ZGVyIFVuaXZlcnNpdMOkdCBUw7xiaW5nZW4sIE1hcmt3aWVzZW5zdHJhw59lIDU1LCBSZXV0bGlu
Z2VuIDcyNzcwLCBHZXJtYW55LiYjeEQ7TWF4LVBsYW5jay1JbnN0aXR1dCBmw7xyIEVudHdpY2ts
dW5nc2Jpb2xvZ2llLCBBYnRlaWx1bmcgR2VuZXRpaywgU3BlbWFubnN0cmHDn2UgMzUsIFTDvGJp
bmdlbiA3MjA3NiwgR2VybWFueS48L2F1dGgtYWRkcmVzcz48dGl0bGVzPjx0aXRsZT5MaXZlIGlt
YWdpbmcgb2YgZW5kb2dlbm91cyBwcm90ZWluIGR5bmFtaWNzIGluIHplYnJhZmlzaCB1c2luZyBj
aHJvbW9ib2RpZXM8L3RpdGxlPjxzZWNvbmRhcnktdGl0bGU+RGV2ZWxvcG1lbnQ8L3NlY29uZGFy
eS10aXRsZT48L3RpdGxlcz48cGVyaW9kaWNhbD48ZnVsbC10aXRsZT5EZXZlbG9wbWVudDwvZnVs
bC10aXRsZT48L3BlcmlvZGljYWw+PHBhZ2VzPjE4NzktODQ8L3BhZ2VzPjx2b2x1bWU+MTQyPC92
b2x1bWU+PG51bWJlcj4xMDwvbnVtYmVyPjxrZXl3b3Jkcz48a2V5d29yZD5BY3RpbnMvbWV0YWJv
bGlzbTwva2V5d29yZD48a2V5d29yZD5BbmltYWxzPC9rZXl3b3JkPjxrZXl3b3JkPkNlbGwgQ3lj
bGUvcGh5c2lvbG9neTwva2V5d29yZD48a2V5d29yZD5EaWFnbm9zdGljIEltYWdpbmcvKm1ldGhv
ZHM8L2tleXdvcmQ+PGtleXdvcmQ+U2luZ2xlLURvbWFpbiBBbnRpYm9kaWVzPC9rZXl3b3JkPjxr
ZXl3b3JkPlplYnJhZmlzaC8qbWV0YWJvbGlzbTwva2V5d29yZD48a2V5d29yZD5aZWJyYWZpc2gg
UHJvdGVpbnMvKm1ldGFib2xpc208L2tleXdvcmQ+PGtleXdvcmQ+QWN0aW48L2tleXdvcmQ+PGtl
eXdvcmQ+TGl2ZSBpbWFnaW5nPC9rZXl3b3JkPjxrZXl3b3JkPk5hbm9ib2R5PC9rZXl3b3JkPjxr
ZXl3b3JkPlBjbmE8L2tleXdvcmQ+PGtleXdvcmQ+UHJvdGVpbiBkeW5hbWljczwva2V5d29yZD48
L2tleXdvcmRzPjxkYXRlcz48eWVhcj4yMDE1PC95ZWFyPjxwdWItZGF0ZXM+PGRhdGU+TWF5IDE1
PC9kYXRlPjwvcHViLWRhdGVzPjwvZGF0ZXM+PGlzYm4+MDk1MC0xOTkxIChQcmludCkmI3hEOzA5
NTAtMTk5MTwvaXNibj48YWNjZXNzaW9uLW51bT4yNTk2ODMxODwvYWNjZXNzaW9uLW51bT48dXJs
cz48L3VybHM+PGN1c3RvbTI+UE1DNDQ0MDkyNjwvY3VzdG9tMj48ZWxlY3Ryb25pYy1yZXNvdXJj
ZS1udW0+MTAuMTI0Mi9kZXYuMTE4OTQz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CE4715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CE4715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(Panza P et al, 2015)</w:t>
            </w:r>
            <w:r w:rsidRPr="00CE4715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</w:tr>
      <w:tr w:rsidR="0021235D" w:rsidRPr="00920EBC" w14:paraId="69E2DEB4" w14:textId="77777777" w:rsidTr="00C6567E">
        <w:tc>
          <w:tcPr>
            <w:tcW w:w="4531" w:type="dxa"/>
          </w:tcPr>
          <w:p w14:paraId="1A9F0D46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 xml:space="preserve">D7 in </w:t>
            </w:r>
            <w:proofErr w:type="spellStart"/>
            <w:r w:rsidRPr="00CE4715">
              <w:rPr>
                <w:rFonts w:ascii="Arial" w:hAnsi="Arial" w:cs="Arial"/>
                <w:sz w:val="16"/>
                <w:szCs w:val="16"/>
              </w:rPr>
              <w:t>pTagRFP</w:t>
            </w:r>
            <w:proofErr w:type="spellEnd"/>
          </w:p>
        </w:tc>
        <w:tc>
          <w:tcPr>
            <w:tcW w:w="4531" w:type="dxa"/>
          </w:tcPr>
          <w:p w14:paraId="62CCE7BB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CE4715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21235D" w:rsidRPr="00920EBC" w14:paraId="6C833767" w14:textId="77777777" w:rsidTr="00C6567E">
        <w:tc>
          <w:tcPr>
            <w:tcW w:w="4531" w:type="dxa"/>
          </w:tcPr>
          <w:p w14:paraId="3F867D34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 xml:space="preserve">D63 in </w:t>
            </w:r>
            <w:proofErr w:type="spellStart"/>
            <w:r w:rsidRPr="00CE4715">
              <w:rPr>
                <w:rFonts w:ascii="Arial" w:hAnsi="Arial" w:cs="Arial"/>
                <w:sz w:val="16"/>
                <w:szCs w:val="16"/>
              </w:rPr>
              <w:t>pTagRFP</w:t>
            </w:r>
            <w:proofErr w:type="spellEnd"/>
          </w:p>
        </w:tc>
        <w:tc>
          <w:tcPr>
            <w:tcW w:w="4531" w:type="dxa"/>
          </w:tcPr>
          <w:p w14:paraId="257DF741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CE4715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21235D" w:rsidRPr="00920EBC" w14:paraId="4C2A3E8A" w14:textId="77777777" w:rsidTr="00C6567E">
        <w:tc>
          <w:tcPr>
            <w:tcW w:w="4531" w:type="dxa"/>
          </w:tcPr>
          <w:p w14:paraId="00F14C81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pEGFP-Ubi-R-3xGS-tagRFP</w:t>
            </w:r>
          </w:p>
        </w:tc>
        <w:tc>
          <w:tcPr>
            <w:tcW w:w="4531" w:type="dxa"/>
          </w:tcPr>
          <w:p w14:paraId="44109B7F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ZWxsZXI8L0F1dGhvcj48WWVhcj4yMDE4PC9ZZWFyPjxS
ZWNOdW0+OTE8L1JlY051bT48RGlzcGxheVRleHQ+KEtlbGxlciBCTSBldCBhbCwgMjAxOCk8L0Rp
c3BsYXlUZXh0PjxyZWNvcmQ+PHJlYy1udW1iZXI+OTE8L3JlYy1udW1iZXI+PGZvcmVpZ24ta2V5
cz48a2V5IGFwcD0iRU4iIGRiLWlkPSJ6YXNhejlmMjJhYXRheGU5NXh0NWZ6YWNkeGF4c3R4YXBw
cmEiIHRpbWVzdGFtcD0iMTY5NzAxNDAyMSI+OTE8L2tleT48L2ZvcmVpZ24ta2V5cz48cmVmLXR5
cGUgbmFtZT0iSm91cm5hbCBBcnRpY2xlIj4xNzwvcmVmLXR5cGU+PGNvbnRyaWJ1dG9ycz48YXV0
aG9ycz48YXV0aG9yPktlbGxlciwgQi4gTS48L2F1dGhvcj48YXV0aG9yPk1haWVyLCBKLjwvYXV0
aG9yPjxhdXRob3I+U2Vja2VyLCBLLiBBLjwvYXV0aG9yPjxhdXRob3I+RWdldGVtYWllciwgUy4g
TS48L2F1dGhvcj48YXV0aG9yPlBhcmZ5b25vdmEsIFkuPC9hdXRob3I+PGF1dGhvcj5Sb3RoYmF1
ZXIsIFUuPC9hdXRob3I+PGF1dGhvcj5UcmFlbmtsZSwgQi48L2F1dGhvcj48L2F1dGhvcnM+PC9j
b250cmlidXRvcnM+PGF1dGgtYWRkcmVzcz5QaGFybWFjZXV0aWNhbCBCaW90ZWNobm9sb2d5LCBF
YmVyaGFyZCBLYXJscyBVbml2ZXJzaXR5IFR1ZWJpbmdlbiwgR2VybWFueS4mI3hEO1BoYXJtYWNl
dXRpY2FsIEJpb3RlY2hub2xvZ3ksIEViZXJoYXJkIEthcmxzIFVuaXZlcnNpdHkgVHVlYmluZ2Vu
LCBHZXJtYW55OyBOYXR1cmFsIGFuZCBNZWRpY2FsIFNjaWVuY2VzIEluc3RpdHV0ZSBhdCB0aGUg
VW5pdmVyc2l0eSBvZiBUdWViaW5nZW4sIFJldXRsaW5nZW4sIEdlcm1hbnkuIEVsZWN0cm9uaWMg
YWRkcmVzczogdWxyaWNoLnJvdGhiYXVlckB1bmktdHVlYmluZ2VuLmRlLiYjeEQ7UGhhcm1hY2V1
dGljYWwgQmlvdGVjaG5vbG9neSwgRWJlcmhhcmQgS2FybHMgVW5pdmVyc2l0eSBUdWViaW5nZW4s
IEdlcm1hbnkuIEVsZWN0cm9uaWMgYWRkcmVzczogYmpvZXJuLnRyYWVua2xlQG5taS5kZS48L2F1
dGgtYWRkcmVzcz48dGl0bGVzPjx0aXRsZT5DaHJvbW9ib2RpZXMgdG8gUXVhbnRpZnkgQ2hhbmdl
cyBvZiBFbmRvZ2Vub3VzIFByb3RlaW4gQ29uY2VudHJhdGlvbiBpbiBMaXZpbmcgQ2VsbHM8L3Rp
dGxlPjxzZWNvbmRhcnktdGl0bGU+TW9sIENlbGwgUHJvdGVvbWljczwvc2Vjb25kYXJ5LXRpdGxl
PjwvdGl0bGVzPjxwZXJpb2RpY2FsPjxmdWxsLXRpdGxlPk1vbCBDZWxsIFByb3Rlb21pY3M8L2Z1
bGwtdGl0bGU+PC9wZXJpb2RpY2FsPjxwYWdlcz4yNTE4LTI1MzM8L3BhZ2VzPjx2b2x1bWU+MTc8
L3ZvbHVtZT48bnVtYmVyPjEyPC9udW1iZXI+PGVkaXRpb24+MjAxODA5MTg8L2VkaXRpb24+PGtl
eXdvcmRzPjxrZXl3b3JkPkFudGlib2RpZXMvbWV0YWJvbGlzbTwva2V5d29yZD48a2V5d29yZD5B
bnRpZ2VuLUFudGlib2R5IENvbXBsZXgvKm1ldGFib2xpc208L2tleXdvcmQ+PGtleXdvcmQ+QW50
aWdlbnMvKm1ldGFib2xpc208L2tleXdvcmQ+PGtleXdvcmQ+Rmx1b3Jlc2NlbnQgQW50aWJvZHkg
VGVjaG5pcXVlPC9rZXl3b3JkPjxrZXl3b3JkPkhlTGEgQ2VsbHM8L2tleXdvcmQ+PGtleXdvcmQ+
SHVtYW5zPC9rZXl3b3JkPjxrZXl3b3JkPkx5c29zb21lcy9tZXRhYm9saXNtPC9rZXl3b3JkPjxr
ZXl3b3JkPlBvaW50IE11dGF0aW9uL3BoeXNpb2xvZ3k8L2tleXdvcmQ+PGtleXdvcmQ+UHJvdGVh
c29tZSBFbmRvcGVwdGlkYXNlIENvbXBsZXgvbWV0YWJvbGlzbTwva2V5d29yZD48a2V5d29yZD5Q
cm90ZWluIEJpbmRpbmc8L2tleXdvcmQ+PGtleXdvcmQ+UHJvdGVpbiBTdGFiaWxpdHk8L2tleXdv
cmQ+PGtleXdvcmQ+UHJvdGVvbHlzaXM8L2tleXdvcmQ+PGtleXdvcmQ+U2luZ2xlLURvbWFpbiBB
bnRpYm9kaWVzLyptZXRhYm9saXNtPC9rZXl3b3JkPjxrZXl3b3JkPlViaXF1aXRpbi9tZXRhYm9s
aXNtPC9rZXl3b3JkPjxrZXl3b3JkPmJldGEgQ2F0ZW5pbi9tZXRhYm9saXNtPC9rZXl3b3JkPjxr
ZXl3b3JkPkFudGlib2RpZXM8L2tleXdvcmQ+PGtleXdvcmQ+Q2VsbCBiaW9sb2d5PC9rZXl3b3Jk
PjxrZXl3b3JkPkZsdW9yZXNjZW5jZTwva2V5d29yZD48a2V5d29yZD5JbWFnaW5nPC9rZXl3b3Jk
PjxrZXl3b3JkPkltYWdpbmcgVmlzdWFsaXphdGlvbiBUb29sczwva2V5d29yZD48a2V5d29yZD5N
b2xlY3VsYXIgUHJvYmVzPC9rZXl3b3JkPjxrZXl3b3JkPk4tdGVybWluYWwgbW9kaWZpY2F0aW9u
czwva2V5d29yZD48a2V5d29yZD5Qcm90ZWluIERlZ3JhZGF0aW9uPC9rZXl3b3JkPjxrZXl3b3Jk
PlByb3RlaW4gVHVybm92ZXI8L2tleXdvcmQ+PGtleXdvcmQ+VWJpcXVpdGluPC9rZXl3b3JkPjxr
ZXl3b3JkPmNocm9tb2JvZHk8L2tleXdvcmQ+PGtleXdvcmQ+bmFub2JvZHk8L2tleXdvcmQ+PC9r
ZXl3b3Jkcz48ZGF0ZXM+PHllYXI+MjAxODwveWVhcj48cHViLWRhdGVzPjxkYXRlPkRlYzwvZGF0
ZT48L3B1Yi1kYXRlcz48L2RhdGVzPjxpc2JuPjE1MzUtOTQ3NiAoUHJpbnQpJiN4RDsxNTM1LTk0
NzY8L2lzYm4+PGFjY2Vzc2lvbi1udW0+MzAyMjgxOTM8L2FjY2Vzc2lvbi1udW0+PHVybHM+PC91
cmxzPjxjdXN0b20xPlUuUi4gaXMgc2hhcmVob2xkZXIgb2YgdGhlIGNvbW1lcmNpYWwgY29tcGFu
eSBDaHJvbW9UZWsgR21iSC48L2N1c3RvbTE+PGN1c3RvbTI+UE1DNjI4MzMwMDwvY3VzdG9tMj48
ZWxlY3Ryb25pYy1yZXNvdXJjZS1udW0+MTAuMTA3NC9tY3AuVElSMTE4LjAwMDkxN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ZWxsZXI8L0F1dGhvcj48WWVhcj4yMDE4PC9ZZWFyPjxS
ZWNOdW0+OTE8L1JlY051bT48RGlzcGxheVRleHQ+KEtlbGxlciBCTSBldCBhbCwgMjAxOCk8L0Rp
c3BsYXlUZXh0PjxyZWNvcmQ+PHJlYy1udW1iZXI+OTE8L3JlYy1udW1iZXI+PGZvcmVpZ24ta2V5
cz48a2V5IGFwcD0iRU4iIGRiLWlkPSJ6YXNhejlmMjJhYXRheGU5NXh0NWZ6YWNkeGF4c3R4YXBw
cmEiIHRpbWVzdGFtcD0iMTY5NzAxNDAyMSI+OTE8L2tleT48L2ZvcmVpZ24ta2V5cz48cmVmLXR5
cGUgbmFtZT0iSm91cm5hbCBBcnRpY2xlIj4xNzwvcmVmLXR5cGU+PGNvbnRyaWJ1dG9ycz48YXV0
aG9ycz48YXV0aG9yPktlbGxlciwgQi4gTS48L2F1dGhvcj48YXV0aG9yPk1haWVyLCBKLjwvYXV0
aG9yPjxhdXRob3I+U2Vja2VyLCBLLiBBLjwvYXV0aG9yPjxhdXRob3I+RWdldGVtYWllciwgUy4g
TS48L2F1dGhvcj48YXV0aG9yPlBhcmZ5b25vdmEsIFkuPC9hdXRob3I+PGF1dGhvcj5Sb3RoYmF1
ZXIsIFUuPC9hdXRob3I+PGF1dGhvcj5UcmFlbmtsZSwgQi48L2F1dGhvcj48L2F1dGhvcnM+PC9j
b250cmlidXRvcnM+PGF1dGgtYWRkcmVzcz5QaGFybWFjZXV0aWNhbCBCaW90ZWNobm9sb2d5LCBF
YmVyaGFyZCBLYXJscyBVbml2ZXJzaXR5IFR1ZWJpbmdlbiwgR2VybWFueS4mI3hEO1BoYXJtYWNl
dXRpY2FsIEJpb3RlY2hub2xvZ3ksIEViZXJoYXJkIEthcmxzIFVuaXZlcnNpdHkgVHVlYmluZ2Vu
LCBHZXJtYW55OyBOYXR1cmFsIGFuZCBNZWRpY2FsIFNjaWVuY2VzIEluc3RpdHV0ZSBhdCB0aGUg
VW5pdmVyc2l0eSBvZiBUdWViaW5nZW4sIFJldXRsaW5nZW4sIEdlcm1hbnkuIEVsZWN0cm9uaWMg
YWRkcmVzczogdWxyaWNoLnJvdGhiYXVlckB1bmktdHVlYmluZ2VuLmRlLiYjeEQ7UGhhcm1hY2V1
dGljYWwgQmlvdGVjaG5vbG9neSwgRWJlcmhhcmQgS2FybHMgVW5pdmVyc2l0eSBUdWViaW5nZW4s
IEdlcm1hbnkuIEVsZWN0cm9uaWMgYWRkcmVzczogYmpvZXJuLnRyYWVua2xlQG5taS5kZS48L2F1
dGgtYWRkcmVzcz48dGl0bGVzPjx0aXRsZT5DaHJvbW9ib2RpZXMgdG8gUXVhbnRpZnkgQ2hhbmdl
cyBvZiBFbmRvZ2Vub3VzIFByb3RlaW4gQ29uY2VudHJhdGlvbiBpbiBMaXZpbmcgQ2VsbHM8L3Rp
dGxlPjxzZWNvbmRhcnktdGl0bGU+TW9sIENlbGwgUHJvdGVvbWljczwvc2Vjb25kYXJ5LXRpdGxl
PjwvdGl0bGVzPjxwZXJpb2RpY2FsPjxmdWxsLXRpdGxlPk1vbCBDZWxsIFByb3Rlb21pY3M8L2Z1
bGwtdGl0bGU+PC9wZXJpb2RpY2FsPjxwYWdlcz4yNTE4LTI1MzM8L3BhZ2VzPjx2b2x1bWU+MTc8
L3ZvbHVtZT48bnVtYmVyPjEyPC9udW1iZXI+PGVkaXRpb24+MjAxODA5MTg8L2VkaXRpb24+PGtl
eXdvcmRzPjxrZXl3b3JkPkFudGlib2RpZXMvbWV0YWJvbGlzbTwva2V5d29yZD48a2V5d29yZD5B
bnRpZ2VuLUFudGlib2R5IENvbXBsZXgvKm1ldGFib2xpc208L2tleXdvcmQ+PGtleXdvcmQ+QW50
aWdlbnMvKm1ldGFib2xpc208L2tleXdvcmQ+PGtleXdvcmQ+Rmx1b3Jlc2NlbnQgQW50aWJvZHkg
VGVjaG5pcXVlPC9rZXl3b3JkPjxrZXl3b3JkPkhlTGEgQ2VsbHM8L2tleXdvcmQ+PGtleXdvcmQ+
SHVtYW5zPC9rZXl3b3JkPjxrZXl3b3JkPkx5c29zb21lcy9tZXRhYm9saXNtPC9rZXl3b3JkPjxr
ZXl3b3JkPlBvaW50IE11dGF0aW9uL3BoeXNpb2xvZ3k8L2tleXdvcmQ+PGtleXdvcmQ+UHJvdGVh
c29tZSBFbmRvcGVwdGlkYXNlIENvbXBsZXgvbWV0YWJvbGlzbTwva2V5d29yZD48a2V5d29yZD5Q
cm90ZWluIEJpbmRpbmc8L2tleXdvcmQ+PGtleXdvcmQ+UHJvdGVpbiBTdGFiaWxpdHk8L2tleXdv
cmQ+PGtleXdvcmQ+UHJvdGVvbHlzaXM8L2tleXdvcmQ+PGtleXdvcmQ+U2luZ2xlLURvbWFpbiBB
bnRpYm9kaWVzLyptZXRhYm9saXNtPC9rZXl3b3JkPjxrZXl3b3JkPlViaXF1aXRpbi9tZXRhYm9s
aXNtPC9rZXl3b3JkPjxrZXl3b3JkPmJldGEgQ2F0ZW5pbi9tZXRhYm9saXNtPC9rZXl3b3JkPjxr
ZXl3b3JkPkFudGlib2RpZXM8L2tleXdvcmQ+PGtleXdvcmQ+Q2VsbCBiaW9sb2d5PC9rZXl3b3Jk
PjxrZXl3b3JkPkZsdW9yZXNjZW5jZTwva2V5d29yZD48a2V5d29yZD5JbWFnaW5nPC9rZXl3b3Jk
PjxrZXl3b3JkPkltYWdpbmcgVmlzdWFsaXphdGlvbiBUb29sczwva2V5d29yZD48a2V5d29yZD5N
b2xlY3VsYXIgUHJvYmVzPC9rZXl3b3JkPjxrZXl3b3JkPk4tdGVybWluYWwgbW9kaWZpY2F0aW9u
czwva2V5d29yZD48a2V5d29yZD5Qcm90ZWluIERlZ3JhZGF0aW9uPC9rZXl3b3JkPjxrZXl3b3Jk
PlByb3RlaW4gVHVybm92ZXI8L2tleXdvcmQ+PGtleXdvcmQ+VWJpcXVpdGluPC9rZXl3b3JkPjxr
ZXl3b3JkPmNocm9tb2JvZHk8L2tleXdvcmQ+PGtleXdvcmQ+bmFub2JvZHk8L2tleXdvcmQ+PC9r
ZXl3b3Jkcz48ZGF0ZXM+PHllYXI+MjAxODwveWVhcj48cHViLWRhdGVzPjxkYXRlPkRlYzwvZGF0
ZT48L3B1Yi1kYXRlcz48L2RhdGVzPjxpc2JuPjE1MzUtOTQ3NiAoUHJpbnQpJiN4RDsxNTM1LTk0
NzY8L2lzYm4+PGFjY2Vzc2lvbi1udW0+MzAyMjgxOTM8L2FjY2Vzc2lvbi1udW0+PHVybHM+PC91
cmxzPjxjdXN0b20xPlUuUi4gaXMgc2hhcmVob2xkZXIgb2YgdGhlIGNvbW1lcmNpYWwgY29tcGFu
eSBDaHJvbW9UZWsgR21iSC48L2N1c3RvbTE+PGN1c3RvbTI+UE1DNjI4MzMwMDwvY3VzdG9tMj48
ZWxlY3Ryb25pYy1yZXNvdXJjZS1udW0+MTAuMTA3NC9tY3AuVElSMTE4LjAwMDkxN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CE4715">
              <w:rPr>
                <w:rFonts w:ascii="Arial" w:hAnsi="Arial" w:cs="Arial"/>
                <w:sz w:val="16"/>
                <w:szCs w:val="16"/>
              </w:rPr>
            </w:r>
            <w:r w:rsidRPr="00CE4715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Keller BM et al, 2018)</w:t>
            </w:r>
            <w:r w:rsidRPr="00CE4715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21235D" w:rsidRPr="00920EBC" w14:paraId="1C5B7E75" w14:textId="77777777" w:rsidTr="00C6567E">
        <w:tc>
          <w:tcPr>
            <w:tcW w:w="4531" w:type="dxa"/>
          </w:tcPr>
          <w:p w14:paraId="0BAE0C8D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D7 in pEGFP-Ubi-R-3xGS-tagRFP</w:t>
            </w:r>
          </w:p>
        </w:tc>
        <w:tc>
          <w:tcPr>
            <w:tcW w:w="4531" w:type="dxa"/>
          </w:tcPr>
          <w:p w14:paraId="2F243D96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CE4715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21235D" w:rsidRPr="00920EBC" w14:paraId="5868C94D" w14:textId="77777777" w:rsidTr="00C6567E">
        <w:tc>
          <w:tcPr>
            <w:tcW w:w="4531" w:type="dxa"/>
          </w:tcPr>
          <w:p w14:paraId="7D0F159C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D63 in pEGFP-Ubi-R-3xGS-tagRFP</w:t>
            </w:r>
          </w:p>
        </w:tc>
        <w:tc>
          <w:tcPr>
            <w:tcW w:w="4531" w:type="dxa"/>
          </w:tcPr>
          <w:p w14:paraId="46BCE9F9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CE4715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21235D" w:rsidRPr="00920EBC" w14:paraId="55F797DD" w14:textId="77777777" w:rsidTr="00C6567E">
        <w:tc>
          <w:tcPr>
            <w:tcW w:w="4531" w:type="dxa"/>
          </w:tcPr>
          <w:p w14:paraId="46FF72A1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AcGFP-Drp1</w:t>
            </w:r>
          </w:p>
        </w:tc>
        <w:tc>
          <w:tcPr>
            <w:tcW w:w="4531" w:type="dxa"/>
          </w:tcPr>
          <w:p w14:paraId="50DD544B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KZW5uZXI8L0F1dGhvcj48WWVhcj4yMDIyPC9ZZWFyPjxS
ZWNOdW0+MTAzPC9SZWNOdW0+PERpc3BsYXlUZXh0PihKZW5uZXIgQSBldCBhbCwgMjAyMik8L0Rp
c3BsYXlUZXh0PjxyZWNvcmQ+PHJlYy1udW1iZXI+MTAzPC9yZWMtbnVtYmVyPjxmb3JlaWduLWtl
eXM+PGtleSBhcHA9IkVOIiBkYi1pZD0iemFzYXo5ZjIyYWF0YXhlOTV4dDVmemFjZHhheHN0eGFw
cHJhIiB0aW1lc3RhbXA9IjE2OTcwMzY1MjEiPjEwMzwva2V5PjwvZm9yZWlnbi1rZXlzPjxyZWYt
dHlwZSBuYW1lPSJKb3VybmFsIEFydGljbGUiPjE3PC9yZWYtdHlwZT48Y29udHJpYnV0b3JzPjxh
dXRob3JzPjxhdXRob3I+SmVubmVyLCBBLjwvYXV0aG9yPjxhdXRob3I+UGVuYS1CbGFuY28sIEEu
PC9hdXRob3I+PGF1dGhvcj5TYWx2YWRvci1HYWxsZWdvLCBSLjwvYXV0aG9yPjxhdXRob3I+VWdh
cnRlLVVyaWJlLCBCLjwvYXV0aG9yPjxhdXRob3I+Wm9sbG8sIEMuPC9hdXRob3I+PGF1dGhvcj5H
YW5pZWYsIFQuPC9hdXRob3I+PGF1dGhvcj5CaWVybG1laWVyLCBKLjwvYXV0aG9yPjxhdXRob3I+
TXVuZCwgTS48L2F1dGhvcj48YXV0aG9yPkxlZSwgSi4gRS48L2F1dGhvcj48YXV0aG9yPlJpZXMs
IEouPC9hdXRob3I+PGF1dGhvcj5TY2h3YXJ6ZXIsIEQuPC9hdXRob3I+PGF1dGhvcj5NYWNlaywg
Qi48L2F1dGhvcj48YXV0aG9yPkdhcmNpYS1TYWV6LCBBLiBKLjwvYXV0aG9yPjwvYXV0aG9ycz48
L2NvbnRyaWJ1dG9ycz48YXV0aC1hZGRyZXNzPkluc3RpdHV0ZSBmb3IgR2VuZXRpY3MsIENFQ0FE
LCBVbml2ZXJzaXR5IG9mIENvbG9nbmUsIENvbG9nbmUsIEdlcm1hbnkuJiN4RDtJbnRlcmZhY3Vs
dHkgSW5zdGl0dXRlIG9mIEJpb2NoZW1pc3RyeSwgVW5pdmVyc2l0eSBvZiBUdWJpbmdlbiwgVHVi
aW5nZW4sIEdlcm1hbnkuJiN4RDtJbnRlcmZhY3VsdHkgSW5zdGl0dXRlIG9mIENlbGwgQmlvbG9n
eSwgVW5pdmVyc2l0eSBvZiBUdWJpbmdlbiwgVHViaW5nZW4sIEdlcm1hbnkuJiN4RDtDZWxsIEJp
b2xvZ3kgYW5kIEJpb3BoeXNpY3MgVW5pdCwgRXVyb3BlYW4gTW9sZWN1bGFyIEJpb2xvZ3kgTGFi
b3JhdG9yeSwgSGVpZGVsYmVyZywgR2VybWFueS4mI3hEO1VuaXZlcnNpdHkgb2YgQ29sb3JhZG8s
IEJvdWxkZXIsIENPLCBVU0EuPC9hdXRoLWFkZHJlc3M+PHRpdGxlcz48dGl0bGU+RFJQMSBpbnRl
cmFjdHMgZGlyZWN0bHkgd2l0aCBCQVggdG8gaW5kdWNlIGl0cyBhY3RpdmF0aW9uIGFuZCBhcG9w
dG9zaXM8L3RpdGxlPjxzZWNvbmRhcnktdGl0bGU+RU1CTyBKPC9zZWNvbmRhcnktdGl0bGU+PC90
aXRsZXM+PHBlcmlvZGljYWw+PGZ1bGwtdGl0bGU+RU1CTyBKPC9mdWxsLXRpdGxlPjwvcGVyaW9k
aWNhbD48cGFnZXM+ZTEwODU4NzwvcGFnZXM+PHZvbHVtZT40MTwvdm9sdW1lPjxudW1iZXI+ODwv
bnVtYmVyPjxlZGl0aW9uPjIwMjIwMTEzPC9lZGl0aW9uPjxrZXl3b3Jkcz48a2V5d29yZD4qQXBv
cHRvc2lzL3BoeXNpb2xvZ3k8L2tleXdvcmQ+PGtleXdvcmQ+KkR5bmFtaW5zL2dlbmV0aWNzL21l
dGFib2xpc208L2tleXdvcmQ+PGtleXdvcmQ+TWl0b2Nob25kcmlhL21ldGFib2xpc208L2tleXdv
cmQ+PGtleXdvcmQ+YmNsLTItQXNzb2NpYXRlZCBYIFByb3RlaW4vZ2VuZXRpY3MvbWV0YWJvbGlz
bTwva2V5d29yZD48a2V5d29yZD5CQ0wtMiBwcm90ZWluczwva2V5d29yZD48a2V5d29yZD5mbHVv
cmVzY2VuY2UgY29ycmVsYXRpb24gc3BlY3Ryb3Njb3B5PC9rZXl3b3JkPjxrZXl3b3JkPm1lbWJy
YW5lIHByb3RlaW4gY29tcGxleDwva2V5d29yZD48a2V5d29yZD5taXRvY2hvbmRyaWFsIGRpdmlz
aW9uPC9rZXl3b3JkPjxrZXl3b3JkPnN1cGVyLXJlc29sdXRpb24gbWljcm9zY29weTwva2V5d29y
ZD48L2tleXdvcmRzPjxkYXRlcz48eWVhcj4yMDIyPC95ZWFyPjxwdWItZGF0ZXM+PGRhdGU+QXBy
IDE5PC9kYXRlPjwvcHViLWRhdGVzPjwvZGF0ZXM+PGlzYm4+MTQ2MC0yMDc1IChFbGVjdHJvbmlj
KSYjeEQ7MDI2MS00MTg5IChQcmludCkmI3hEOzAyNjEtNDE4OSAoTGlua2luZyk8L2lzYm4+PGFj
Y2Vzc2lvbi1udW0+MzUwMjM1ODc8L2FjY2Vzc2lvbi1udW0+PHVybHM+PHJlbGF0ZWQtdXJscz48
dXJsPmh0dHBzOi8vd3d3Lm5jYmkubmxtLm5paC5nb3YvcHVibWVkLzM1MDIzNTg3PC91cmw+PC9y
ZWxhdGVkLXVybHM+PC91cmxzPjxjdXN0b20yPlBNQzkwMTYzNTE8L2N1c3RvbTI+PGVsZWN0cm9u
aWMtcmVzb3VyY2UtbnVtPjEwLjE1MjUyL2VtYmouMjAyMTEwODU4NzwvZWxlY3Ryb25pYy1yZXNv
dXJjZS1udW0+PHJlbW90ZS1kYXRhYmFzZS1uYW1lPk1lZGxpbmU8L3JlbW90ZS1kYXRhYmFzZS1u
YW1lPjxyZW1vdGUtZGF0YWJhc2UtcHJvdmlkZXI+TkxNPC9yZW1vdGUtZGF0YWJhc2UtcHJvdmlk
ZXI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KZW5uZXI8L0F1dGhvcj48WWVhcj4yMDIyPC9ZZWFyPjxS
ZWNOdW0+MTAzPC9SZWNOdW0+PERpc3BsYXlUZXh0PihKZW5uZXIgQSBldCBhbCwgMjAyMik8L0Rp
c3BsYXlUZXh0PjxyZWNvcmQ+PHJlYy1udW1iZXI+MTAzPC9yZWMtbnVtYmVyPjxmb3JlaWduLWtl
eXM+PGtleSBhcHA9IkVOIiBkYi1pZD0iemFzYXo5ZjIyYWF0YXhlOTV4dDVmemFjZHhheHN0eGFw
cHJhIiB0aW1lc3RhbXA9IjE2OTcwMzY1MjEiPjEwMzwva2V5PjwvZm9yZWlnbi1rZXlzPjxyZWYt
dHlwZSBuYW1lPSJKb3VybmFsIEFydGljbGUiPjE3PC9yZWYtdHlwZT48Y29udHJpYnV0b3JzPjxh
dXRob3JzPjxhdXRob3I+SmVubmVyLCBBLjwvYXV0aG9yPjxhdXRob3I+UGVuYS1CbGFuY28sIEEu
PC9hdXRob3I+PGF1dGhvcj5TYWx2YWRvci1HYWxsZWdvLCBSLjwvYXV0aG9yPjxhdXRob3I+VWdh
cnRlLVVyaWJlLCBCLjwvYXV0aG9yPjxhdXRob3I+Wm9sbG8sIEMuPC9hdXRob3I+PGF1dGhvcj5H
YW5pZWYsIFQuPC9hdXRob3I+PGF1dGhvcj5CaWVybG1laWVyLCBKLjwvYXV0aG9yPjxhdXRob3I+
TXVuZCwgTS48L2F1dGhvcj48YXV0aG9yPkxlZSwgSi4gRS48L2F1dGhvcj48YXV0aG9yPlJpZXMs
IEouPC9hdXRob3I+PGF1dGhvcj5TY2h3YXJ6ZXIsIEQuPC9hdXRob3I+PGF1dGhvcj5NYWNlaywg
Qi48L2F1dGhvcj48YXV0aG9yPkdhcmNpYS1TYWV6LCBBLiBKLjwvYXV0aG9yPjwvYXV0aG9ycz48
L2NvbnRyaWJ1dG9ycz48YXV0aC1hZGRyZXNzPkluc3RpdHV0ZSBmb3IgR2VuZXRpY3MsIENFQ0FE
LCBVbml2ZXJzaXR5IG9mIENvbG9nbmUsIENvbG9nbmUsIEdlcm1hbnkuJiN4RDtJbnRlcmZhY3Vs
dHkgSW5zdGl0dXRlIG9mIEJpb2NoZW1pc3RyeSwgVW5pdmVyc2l0eSBvZiBUdWJpbmdlbiwgVHVi
aW5nZW4sIEdlcm1hbnkuJiN4RDtJbnRlcmZhY3VsdHkgSW5zdGl0dXRlIG9mIENlbGwgQmlvbG9n
eSwgVW5pdmVyc2l0eSBvZiBUdWJpbmdlbiwgVHViaW5nZW4sIEdlcm1hbnkuJiN4RDtDZWxsIEJp
b2xvZ3kgYW5kIEJpb3BoeXNpY3MgVW5pdCwgRXVyb3BlYW4gTW9sZWN1bGFyIEJpb2xvZ3kgTGFi
b3JhdG9yeSwgSGVpZGVsYmVyZywgR2VybWFueS4mI3hEO1VuaXZlcnNpdHkgb2YgQ29sb3JhZG8s
IEJvdWxkZXIsIENPLCBVU0EuPC9hdXRoLWFkZHJlc3M+PHRpdGxlcz48dGl0bGU+RFJQMSBpbnRl
cmFjdHMgZGlyZWN0bHkgd2l0aCBCQVggdG8gaW5kdWNlIGl0cyBhY3RpdmF0aW9uIGFuZCBhcG9w
dG9zaXM8L3RpdGxlPjxzZWNvbmRhcnktdGl0bGU+RU1CTyBKPC9zZWNvbmRhcnktdGl0bGU+PC90
aXRsZXM+PHBlcmlvZGljYWw+PGZ1bGwtdGl0bGU+RU1CTyBKPC9mdWxsLXRpdGxlPjwvcGVyaW9k
aWNhbD48cGFnZXM+ZTEwODU4NzwvcGFnZXM+PHZvbHVtZT40MTwvdm9sdW1lPjxudW1iZXI+ODwv
bnVtYmVyPjxlZGl0aW9uPjIwMjIwMTEzPC9lZGl0aW9uPjxrZXl3b3Jkcz48a2V5d29yZD4qQXBv
cHRvc2lzL3BoeXNpb2xvZ3k8L2tleXdvcmQ+PGtleXdvcmQ+KkR5bmFtaW5zL2dlbmV0aWNzL21l
dGFib2xpc208L2tleXdvcmQ+PGtleXdvcmQ+TWl0b2Nob25kcmlhL21ldGFib2xpc208L2tleXdv
cmQ+PGtleXdvcmQ+YmNsLTItQXNzb2NpYXRlZCBYIFByb3RlaW4vZ2VuZXRpY3MvbWV0YWJvbGlz
bTwva2V5d29yZD48a2V5d29yZD5CQ0wtMiBwcm90ZWluczwva2V5d29yZD48a2V5d29yZD5mbHVv
cmVzY2VuY2UgY29ycmVsYXRpb24gc3BlY3Ryb3Njb3B5PC9rZXl3b3JkPjxrZXl3b3JkPm1lbWJy
YW5lIHByb3RlaW4gY29tcGxleDwva2V5d29yZD48a2V5d29yZD5taXRvY2hvbmRyaWFsIGRpdmlz
aW9uPC9rZXl3b3JkPjxrZXl3b3JkPnN1cGVyLXJlc29sdXRpb24gbWljcm9zY29weTwva2V5d29y
ZD48L2tleXdvcmRzPjxkYXRlcz48eWVhcj4yMDIyPC95ZWFyPjxwdWItZGF0ZXM+PGRhdGU+QXBy
IDE5PC9kYXRlPjwvcHViLWRhdGVzPjwvZGF0ZXM+PGlzYm4+MTQ2MC0yMDc1IChFbGVjdHJvbmlj
KSYjeEQ7MDI2MS00MTg5IChQcmludCkmI3hEOzAyNjEtNDE4OSAoTGlua2luZyk8L2lzYm4+PGFj
Y2Vzc2lvbi1udW0+MzUwMjM1ODc8L2FjY2Vzc2lvbi1udW0+PHVybHM+PHJlbGF0ZWQtdXJscz48
dXJsPmh0dHBzOi8vd3d3Lm5jYmkubmxtLm5paC5nb3YvcHVibWVkLzM1MDIzNTg3PC91cmw+PC9y
ZWxhdGVkLXVybHM+PC91cmxzPjxjdXN0b20yPlBNQzkwMTYzNTE8L2N1c3RvbTI+PGVsZWN0cm9u
aWMtcmVzb3VyY2UtbnVtPjEwLjE1MjUyL2VtYmouMjAyMTEwODU4NzwvZWxlY3Ryb25pYy1yZXNv
dXJjZS1udW0+PHJlbW90ZS1kYXRhYmFzZS1uYW1lPk1lZGxpbmU8L3JlbW90ZS1kYXRhYmFzZS1u
YW1lPjxyZW1vdGUtZGF0YWJhc2UtcHJvdmlkZXI+TkxNPC9yZW1vdGUtZGF0YWJhc2UtcHJvdmlk
ZXI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CE4715">
              <w:rPr>
                <w:rFonts w:ascii="Arial" w:hAnsi="Arial" w:cs="Arial"/>
                <w:sz w:val="16"/>
                <w:szCs w:val="16"/>
              </w:rPr>
            </w:r>
            <w:r w:rsidRPr="00CE4715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Jenner A et al, 2022)</w:t>
            </w:r>
            <w:r w:rsidRPr="00CE4715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21235D" w:rsidRPr="00920EBC" w14:paraId="427CFA50" w14:textId="77777777" w:rsidTr="00C6567E">
        <w:tc>
          <w:tcPr>
            <w:tcW w:w="4531" w:type="dxa"/>
          </w:tcPr>
          <w:p w14:paraId="1689D23A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pEGFP-N1</w:t>
            </w:r>
          </w:p>
        </w:tc>
        <w:tc>
          <w:tcPr>
            <w:tcW w:w="4531" w:type="dxa"/>
          </w:tcPr>
          <w:p w14:paraId="4052C5D9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  <w:highlight w:val="red"/>
              </w:rPr>
            </w:pPr>
            <w:proofErr w:type="spellStart"/>
            <w:r w:rsidRPr="00CE4715">
              <w:rPr>
                <w:rFonts w:ascii="Arial" w:hAnsi="Arial" w:cs="Arial"/>
                <w:sz w:val="16"/>
                <w:szCs w:val="16"/>
              </w:rPr>
              <w:t>Clontech</w:t>
            </w:r>
            <w:proofErr w:type="spellEnd"/>
          </w:p>
        </w:tc>
      </w:tr>
      <w:tr w:rsidR="0021235D" w:rsidRPr="00920EBC" w14:paraId="2CF4C6C1" w14:textId="77777777" w:rsidTr="00C6567E">
        <w:tc>
          <w:tcPr>
            <w:tcW w:w="4531" w:type="dxa"/>
          </w:tcPr>
          <w:p w14:paraId="4F9B98CB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Drp1 in pEGFP-N1</w:t>
            </w:r>
          </w:p>
        </w:tc>
        <w:tc>
          <w:tcPr>
            <w:tcW w:w="4531" w:type="dxa"/>
          </w:tcPr>
          <w:p w14:paraId="1F417366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CE4715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21235D" w:rsidRPr="00920EBC" w14:paraId="06A0C5FB" w14:textId="77777777" w:rsidTr="00C6567E">
        <w:tc>
          <w:tcPr>
            <w:tcW w:w="4531" w:type="dxa"/>
          </w:tcPr>
          <w:p w14:paraId="4579A484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GTPase-MD-VD in pEGFP-N1</w:t>
            </w:r>
          </w:p>
        </w:tc>
        <w:tc>
          <w:tcPr>
            <w:tcW w:w="4531" w:type="dxa"/>
          </w:tcPr>
          <w:p w14:paraId="66A943F4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CE4715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21235D" w:rsidRPr="00920EBC" w14:paraId="10BCE72C" w14:textId="77777777" w:rsidTr="00C6567E">
        <w:tc>
          <w:tcPr>
            <w:tcW w:w="4531" w:type="dxa"/>
          </w:tcPr>
          <w:p w14:paraId="60D7D598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proofErr w:type="spellStart"/>
            <w:r w:rsidRPr="00CE4715">
              <w:rPr>
                <w:rFonts w:ascii="Arial" w:hAnsi="Arial" w:cs="Arial"/>
                <w:sz w:val="16"/>
                <w:szCs w:val="16"/>
                <w:lang w:val="it-IT"/>
              </w:rPr>
              <w:t>GTPase</w:t>
            </w:r>
            <w:proofErr w:type="spellEnd"/>
            <w:r w:rsidRPr="00CE4715">
              <w:rPr>
                <w:rFonts w:ascii="Arial" w:hAnsi="Arial" w:cs="Arial"/>
                <w:sz w:val="16"/>
                <w:szCs w:val="16"/>
                <w:lang w:val="it-IT"/>
              </w:rPr>
              <w:t>-MD in pEGFP-N1</w:t>
            </w:r>
          </w:p>
        </w:tc>
        <w:tc>
          <w:tcPr>
            <w:tcW w:w="4531" w:type="dxa"/>
          </w:tcPr>
          <w:p w14:paraId="532A16E3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CE4715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21235D" w:rsidRPr="00920EBC" w14:paraId="507DE686" w14:textId="77777777" w:rsidTr="00C6567E">
        <w:tc>
          <w:tcPr>
            <w:tcW w:w="4531" w:type="dxa"/>
          </w:tcPr>
          <w:p w14:paraId="39FD3B42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GTPase in pEGFP-N1</w:t>
            </w:r>
          </w:p>
        </w:tc>
        <w:tc>
          <w:tcPr>
            <w:tcW w:w="4531" w:type="dxa"/>
          </w:tcPr>
          <w:p w14:paraId="42D71643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CE4715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21235D" w:rsidRPr="00920EBC" w14:paraId="148AC243" w14:textId="77777777" w:rsidTr="00C6567E">
        <w:tc>
          <w:tcPr>
            <w:tcW w:w="4531" w:type="dxa"/>
          </w:tcPr>
          <w:p w14:paraId="090188E3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pEGFP-C1</w:t>
            </w:r>
          </w:p>
        </w:tc>
        <w:tc>
          <w:tcPr>
            <w:tcW w:w="4531" w:type="dxa"/>
          </w:tcPr>
          <w:p w14:paraId="1AED16A7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sz w:val="16"/>
                <w:szCs w:val="16"/>
              </w:rPr>
              <w:t>Clontech</w:t>
            </w:r>
            <w:proofErr w:type="spellEnd"/>
          </w:p>
        </w:tc>
      </w:tr>
      <w:tr w:rsidR="0021235D" w:rsidRPr="00920EBC" w14:paraId="5C7D07B2" w14:textId="77777777" w:rsidTr="00C6567E">
        <w:tc>
          <w:tcPr>
            <w:tcW w:w="4531" w:type="dxa"/>
          </w:tcPr>
          <w:p w14:paraId="2A4B43A8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Pep-</w:t>
            </w:r>
            <w:proofErr w:type="spellStart"/>
            <w:r w:rsidRPr="00CE4715">
              <w:rPr>
                <w:rFonts w:ascii="Arial" w:hAnsi="Arial" w:cs="Arial"/>
                <w:sz w:val="16"/>
                <w:szCs w:val="16"/>
              </w:rPr>
              <w:t>Cb</w:t>
            </w:r>
            <w:proofErr w:type="spellEnd"/>
            <w:r w:rsidRPr="00CE4715">
              <w:rPr>
                <w:rFonts w:ascii="Arial" w:hAnsi="Arial" w:cs="Arial"/>
                <w:sz w:val="16"/>
                <w:szCs w:val="16"/>
              </w:rPr>
              <w:t xml:space="preserve"> in </w:t>
            </w:r>
            <w:proofErr w:type="spellStart"/>
            <w:r w:rsidRPr="00CE4715">
              <w:rPr>
                <w:rFonts w:ascii="Arial" w:hAnsi="Arial" w:cs="Arial"/>
                <w:sz w:val="16"/>
                <w:szCs w:val="16"/>
              </w:rPr>
              <w:t>pTagRFP</w:t>
            </w:r>
            <w:proofErr w:type="spellEnd"/>
          </w:p>
        </w:tc>
        <w:tc>
          <w:tcPr>
            <w:tcW w:w="4531" w:type="dxa"/>
          </w:tcPr>
          <w:p w14:paraId="246F4A2B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cmFlbmtsZTwvQXV0aG9yPjxZZWFyPjIwMjA8L1llYXI+
PFJlY051bT44MDwvUmVjTnVtPjxEaXNwbGF5VGV4dD4oVHJhZW5rbGUgQiBldCBhbCwgMjAyMCk8
L0Rpc3BsYXlUZXh0PjxyZWNvcmQ+PHJlYy1udW1iZXI+ODA8L3JlYy1udW1iZXI+PGZvcmVpZ24t
a2V5cz48a2V5IGFwcD0iRU4iIGRiLWlkPSJ6YXNhejlmMjJhYXRheGU5NXh0NWZ6YWNkeGF4c3R4
YXBwcmEiIHRpbWVzdGFtcD0iMTY5NzAxMjc2MCI+ODA8L2tleT48L2ZvcmVpZ24ta2V5cz48cmVm
LXR5cGUgbmFtZT0iSm91cm5hbCBBcnRpY2xlIj4xNzwvcmVmLXR5cGU+PGNvbnRyaWJ1dG9ycz48
YXV0aG9ycz48YXV0aG9yPlRyYWVua2xlLCBCLjwvYXV0aG9yPjxhdXRob3I+U2VnYW4sIFMuPC9h
dXRob3I+PGF1dGhvcj5GYWdiYWRlYm8sIEYuIE8uPC9hdXRob3I+PGF1dGhvcj5LYWlzZXIsIFAu
IEQuPC9hdXRob3I+PGF1dGhvcj5Sb3RoYmF1ZXIsIFUuPC9hdXRob3I+PC9hdXRob3JzPjwvY29u
dHJpYnV0b3JzPjxhdXRoLWFkZHJlc3M+UGhhcm1hY2V1dGljYWwgQmlvdGVjaG5vbG9neSwgRWJl
cmhhcmQgS2FybHMgVW5pdmVyc2l0eSwgVHVlYmluZ2VuLCBHZXJtYW55LiYjeEQ7TmF0dXJhbCBh
bmQgTWVkaWNhbCBTY2llbmNlcyBJbnN0aXR1dGUsIFVuaXZlcnNpdHkgb2YgVHVlYmluZ2VuLCBN
YXJrd2llc2Vuc3RyLiA1NSwgNzI3NzAsIFJldXRsaW5nZW4sIEdlcm1hbnkuJiN4RDtQaGFybWFj
ZXV0aWNhbCBCaW90ZWNobm9sb2d5LCBFYmVyaGFyZCBLYXJscyBVbml2ZXJzaXR5LCBUdWViaW5n
ZW4sIEdlcm1hbnkuIHVscmljaC5yb3RoYmF1ZXJAdW5pLXR1ZWJpbmdlbi5kZS4mI3hEO05hdHVy
YWwgYW5kIE1lZGljYWwgU2NpZW5jZXMgSW5zdGl0dXRlLCBVbml2ZXJzaXR5IG9mIFR1ZWJpbmdl
biwgTWFya3dpZXNlbnN0ci4gNTUsIDcyNzcwLCBSZXV0bGluZ2VuLCBHZXJtYW55LiB1bHJpY2gu
cm90aGJhdWVyQHVuaS10dWViaW5nZW4uZGUuPC9hdXRoLWFkZHJlc3M+PHRpdGxlcz48dGl0bGU+
QSBub3ZlbCBlcGl0b3BlIHRhZ2dpbmcgc3lzdGVtIHRvIHZpc3VhbGl6ZSBhbmQgbW9uaXRvciBh
bnRpZ2VucyBpbiBsaXZlIGNlbGxzIHdpdGggY2hyb21vYm9kaWVzPC90aXRsZT48c2Vjb25kYXJ5
LXRpdGxlPlNjaSBSZXA8L3NlY29uZGFyeS10aXRsZT48L3RpdGxlcz48cGVyaW9kaWNhbD48ZnVs
bC10aXRsZT5TY2kgUmVwPC9mdWxsLXRpdGxlPjwvcGVyaW9kaWNhbD48cGFnZXM+MTQyNjc8L3Bh
Z2VzPjx2b2x1bWU+MTA8L3ZvbHVtZT48bnVtYmVyPjE8L251bWJlcj48ZWRpdGlvbj4yMDIwMDgz
MTwvZWRpdGlvbj48a2V5d29yZHM+PGtleXdvcmQ+QW50aWdlbnMvKmltbXVub2xvZ3k8L2tleXdv
cmQ+PGtleXdvcmQ+QmxvdHRpbmcsIFdlc3Rlcm48L2tleXdvcmQ+PGtleXdvcmQ+Q1JJU1BSLUFz
c29jaWF0ZWQgUHJvdGVpbiA5PC9rZXl3b3JkPjxrZXl3b3JkPkNSSVNQUi1DYXMgU3lzdGVtczwv
a2V5d29yZD48a2V5d29yZD5DZWxscy9pbW11bm9sb2d5L3VsdHJhc3RydWN0dXJlPC9rZXl3b3Jk
PjxrZXl3b3JkPkVsZWN0cm9waG9yZXNpcywgUG9seWFjcnlsYW1pZGUgR2VsPC9rZXl3b3JkPjxr
ZXl3b3JkPkVwaXRvcGVzLyppbW11bm9sb2d5PC9rZXl3b3JkPjxrZXl3b3JkPkZsdW9yZXNjZW50
IEFudGlib2R5IFRlY2huaXF1ZTwva2V5d29yZD48a2V5d29yZD5HZW5lIEVkaXRpbmc8L2tleXdv
cmQ+PGtleXdvcmQ+SEVLMjkzIENlbGxzPC9rZXl3b3JkPjxrZXl3b3JkPkh1bWFuczwva2V5d29y
ZD48a2V5d29yZD5JbW11bm9wcmVjaXBpdGF0aW9uPC9rZXl3b3JkPjxrZXl3b3JkPk1pY3Jvc2Nv
cHksIENvbmZvY2FsPC9rZXl3b3JkPjxrZXl3b3JkPlBlcHRpZGVzLyppbW11bm9sb2d5PC9rZXl3
b3JkPjxrZXl3b3JkPlJlY29tYmluYW50IFByb3RlaW5zPC9rZXl3b3JkPjxrZXl3b3JkPlRyYW5z
ZmVjdGlvbjwva2V5d29yZD48L2tleXdvcmRzPjxkYXRlcz48eWVhcj4yMDIwPC95ZWFyPjxwdWIt
ZGF0ZXM+PGRhdGU+QXVnIDMxPC9kYXRlPjwvcHViLWRhdGVzPjwvZGF0ZXM+PGlzYm4+MjA0NS0y
MzIyPC9pc2JuPjxhY2Nlc3Npb24tbnVtPjMyODY4ODA3PC9hY2Nlc3Npb24tbnVtPjx1cmxzPjwv
dXJscz48Y3VzdG9tMT5VLlIuIGlzIHNoYXJlaG9sZGVyIG9mIHRoZSBjb21tZXJjaWFsIGNvbXBh
bnkgQ2hyb21vVGVrIEdtYkguIFJlc3Qgb2YgdGhlIGF1dGhvcnMgZG9lcyBub3QgaGF2ZSBhbnkg
Y29tcGV0aW5nIGludGVyZXN0LjwvY3VzdG9tMT48Y3VzdG9tMj5QTUM3NDU5MzExPC9jdXN0b20y
PjxlbGVjdHJvbmljLXJlc291cmNlLW51bT4xMC4xMDM4L3M0MTU5OC0wMjAtNzEwOTEte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cmFlbmtsZTwvQXV0aG9yPjxZZWFyPjIwMjA8L1llYXI+
PFJlY051bT44MDwvUmVjTnVtPjxEaXNwbGF5VGV4dD4oVHJhZW5rbGUgQiBldCBhbCwgMjAyMCk8
L0Rpc3BsYXlUZXh0PjxyZWNvcmQ+PHJlYy1udW1iZXI+ODA8L3JlYy1udW1iZXI+PGZvcmVpZ24t
a2V5cz48a2V5IGFwcD0iRU4iIGRiLWlkPSJ6YXNhejlmMjJhYXRheGU5NXh0NWZ6YWNkeGF4c3R4
YXBwcmEiIHRpbWVzdGFtcD0iMTY5NzAxMjc2MCI+ODA8L2tleT48L2ZvcmVpZ24ta2V5cz48cmVm
LXR5cGUgbmFtZT0iSm91cm5hbCBBcnRpY2xlIj4xNzwvcmVmLXR5cGU+PGNvbnRyaWJ1dG9ycz48
YXV0aG9ycz48YXV0aG9yPlRyYWVua2xlLCBCLjwvYXV0aG9yPjxhdXRob3I+U2VnYW4sIFMuPC9h
dXRob3I+PGF1dGhvcj5GYWdiYWRlYm8sIEYuIE8uPC9hdXRob3I+PGF1dGhvcj5LYWlzZXIsIFAu
IEQuPC9hdXRob3I+PGF1dGhvcj5Sb3RoYmF1ZXIsIFUuPC9hdXRob3I+PC9hdXRob3JzPjwvY29u
dHJpYnV0b3JzPjxhdXRoLWFkZHJlc3M+UGhhcm1hY2V1dGljYWwgQmlvdGVjaG5vbG9neSwgRWJl
cmhhcmQgS2FybHMgVW5pdmVyc2l0eSwgVHVlYmluZ2VuLCBHZXJtYW55LiYjeEQ7TmF0dXJhbCBh
bmQgTWVkaWNhbCBTY2llbmNlcyBJbnN0aXR1dGUsIFVuaXZlcnNpdHkgb2YgVHVlYmluZ2VuLCBN
YXJrd2llc2Vuc3RyLiA1NSwgNzI3NzAsIFJldXRsaW5nZW4sIEdlcm1hbnkuJiN4RDtQaGFybWFj
ZXV0aWNhbCBCaW90ZWNobm9sb2d5LCBFYmVyaGFyZCBLYXJscyBVbml2ZXJzaXR5LCBUdWViaW5n
ZW4sIEdlcm1hbnkuIHVscmljaC5yb3RoYmF1ZXJAdW5pLXR1ZWJpbmdlbi5kZS4mI3hEO05hdHVy
YWwgYW5kIE1lZGljYWwgU2NpZW5jZXMgSW5zdGl0dXRlLCBVbml2ZXJzaXR5IG9mIFR1ZWJpbmdl
biwgTWFya3dpZXNlbnN0ci4gNTUsIDcyNzcwLCBSZXV0bGluZ2VuLCBHZXJtYW55LiB1bHJpY2gu
cm90aGJhdWVyQHVuaS10dWViaW5nZW4uZGUuPC9hdXRoLWFkZHJlc3M+PHRpdGxlcz48dGl0bGU+
QSBub3ZlbCBlcGl0b3BlIHRhZ2dpbmcgc3lzdGVtIHRvIHZpc3VhbGl6ZSBhbmQgbW9uaXRvciBh
bnRpZ2VucyBpbiBsaXZlIGNlbGxzIHdpdGggY2hyb21vYm9kaWVzPC90aXRsZT48c2Vjb25kYXJ5
LXRpdGxlPlNjaSBSZXA8L3NlY29uZGFyeS10aXRsZT48L3RpdGxlcz48cGVyaW9kaWNhbD48ZnVs
bC10aXRsZT5TY2kgUmVwPC9mdWxsLXRpdGxlPjwvcGVyaW9kaWNhbD48cGFnZXM+MTQyNjc8L3Bh
Z2VzPjx2b2x1bWU+MTA8L3ZvbHVtZT48bnVtYmVyPjE8L251bWJlcj48ZWRpdGlvbj4yMDIwMDgz
MTwvZWRpdGlvbj48a2V5d29yZHM+PGtleXdvcmQ+QW50aWdlbnMvKmltbXVub2xvZ3k8L2tleXdv
cmQ+PGtleXdvcmQ+QmxvdHRpbmcsIFdlc3Rlcm48L2tleXdvcmQ+PGtleXdvcmQ+Q1JJU1BSLUFz
c29jaWF0ZWQgUHJvdGVpbiA5PC9rZXl3b3JkPjxrZXl3b3JkPkNSSVNQUi1DYXMgU3lzdGVtczwv
a2V5d29yZD48a2V5d29yZD5DZWxscy9pbW11bm9sb2d5L3VsdHJhc3RydWN0dXJlPC9rZXl3b3Jk
PjxrZXl3b3JkPkVsZWN0cm9waG9yZXNpcywgUG9seWFjcnlsYW1pZGUgR2VsPC9rZXl3b3JkPjxr
ZXl3b3JkPkVwaXRvcGVzLyppbW11bm9sb2d5PC9rZXl3b3JkPjxrZXl3b3JkPkZsdW9yZXNjZW50
IEFudGlib2R5IFRlY2huaXF1ZTwva2V5d29yZD48a2V5d29yZD5HZW5lIEVkaXRpbmc8L2tleXdv
cmQ+PGtleXdvcmQ+SEVLMjkzIENlbGxzPC9rZXl3b3JkPjxrZXl3b3JkPkh1bWFuczwva2V5d29y
ZD48a2V5d29yZD5JbW11bm9wcmVjaXBpdGF0aW9uPC9rZXl3b3JkPjxrZXl3b3JkPk1pY3Jvc2Nv
cHksIENvbmZvY2FsPC9rZXl3b3JkPjxrZXl3b3JkPlBlcHRpZGVzLyppbW11bm9sb2d5PC9rZXl3
b3JkPjxrZXl3b3JkPlJlY29tYmluYW50IFByb3RlaW5zPC9rZXl3b3JkPjxrZXl3b3JkPlRyYW5z
ZmVjdGlvbjwva2V5d29yZD48L2tleXdvcmRzPjxkYXRlcz48eWVhcj4yMDIwPC95ZWFyPjxwdWIt
ZGF0ZXM+PGRhdGU+QXVnIDMxPC9kYXRlPjwvcHViLWRhdGVzPjwvZGF0ZXM+PGlzYm4+MjA0NS0y
MzIyPC9pc2JuPjxhY2Nlc3Npb24tbnVtPjMyODY4ODA3PC9hY2Nlc3Npb24tbnVtPjx1cmxzPjwv
dXJscz48Y3VzdG9tMT5VLlIuIGlzIHNoYXJlaG9sZGVyIG9mIHRoZSBjb21tZXJjaWFsIGNvbXBh
bnkgQ2hyb21vVGVrIEdtYkguIFJlc3Qgb2YgdGhlIGF1dGhvcnMgZG9lcyBub3QgaGF2ZSBhbnkg
Y29tcGV0aW5nIGludGVyZXN0LjwvY3VzdG9tMT48Y3VzdG9tMj5QTUM3NDU5MzExPC9jdXN0b20y
PjxlbGVjdHJvbmljLXJlc291cmNlLW51bT4xMC4xMDM4L3M0MTU5OC0wMjAtNzEwOTEte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CE4715">
              <w:rPr>
                <w:rFonts w:ascii="Arial" w:hAnsi="Arial" w:cs="Arial"/>
                <w:sz w:val="16"/>
                <w:szCs w:val="16"/>
              </w:rPr>
            </w:r>
            <w:r w:rsidRPr="00CE4715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Traenkle B et al, 2020)</w:t>
            </w:r>
            <w:r w:rsidRPr="00CE4715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21235D" w:rsidRPr="00920EBC" w14:paraId="722768B5" w14:textId="77777777" w:rsidTr="00C6567E">
        <w:tc>
          <w:tcPr>
            <w:tcW w:w="4531" w:type="dxa"/>
          </w:tcPr>
          <w:p w14:paraId="439D1AB8" w14:textId="77777777" w:rsidR="0021235D" w:rsidRPr="00CE4715" w:rsidRDefault="0021235D" w:rsidP="00C6567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BC2T-GFP-NLS in pEGFPN1</w:t>
            </w:r>
          </w:p>
        </w:tc>
        <w:tc>
          <w:tcPr>
            <w:tcW w:w="4531" w:type="dxa"/>
          </w:tcPr>
          <w:p w14:paraId="7D16E3A0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WaXJhbnQ8L0F1dGhvcj48WWVhcj4yMDE4PC9ZZWFyPjxS
ZWNOdW0+ODM8L1JlY051bT48RGlzcGxheVRleHQ+KFZpcmFudCBEIGV0IGFsLCAyMDE4KTwvRGlz
cGxheVRleHQ+PHJlY29yZD48cmVjLW51bWJlcj44MzwvcmVjLW51bWJlcj48Zm9yZWlnbi1rZXlz
PjxrZXkgYXBwPSJFTiIgZGItaWQ9Inphc2F6OWYyMmFhdGF4ZTk1eHQ1ZnphY2R4YXhzdHhhcHBy
YSIgdGltZXN0YW1wPSIxNjk3MDEyODgyIj44Mzwva2V5PjwvZm9yZWlnbi1rZXlzPjxyZWYtdHlw
ZSBuYW1lPSJKb3VybmFsIEFydGljbGUiPjE3PC9yZWYtdHlwZT48Y29udHJpYnV0b3JzPjxhdXRo
b3JzPjxhdXRob3I+VmlyYW50LCBELjwvYXV0aG9yPjxhdXRob3I+VHJhZW5rbGUsIEIuPC9hdXRo
b3I+PGF1dGhvcj5NYWllciwgSi48L2F1dGhvcj48YXV0aG9yPkthaXNlciwgUC4gRC48L2F1dGhv
cj48YXV0aG9yPkJvZGVuaMO2ZmVyLCBNLjwvYXV0aG9yPjxhdXRob3I+U2NobWVlcywgQy48L2F1
dGhvcj48YXV0aG9yPlZvam5vdmljLCBJLjwvYXV0aG9yPjxhdXRob3I+UGlzYWstTHVrw6F0cywg
Qi48L2F1dGhvcj48YXV0aG9yPkVuZGVzZmVsZGVyLCBVLjwvYXV0aG9yPjxhdXRob3I+Um90aGJh
dWVyLCBVLjwvYXV0aG9yPjwvYXV0aG9ycz48L2NvbnRyaWJ1dG9ycz48YXV0aC1hZGRyZXNzPkRl
cGFydG1lbnQgb2YgU3lzdGVtcyBhbmQgU3ludGhldGljIE1pY3JvYmlvbG9neSwgTWF4IFBsYW5j
ayBJbnN0aXR1dGUgZm9yIFRlcnJlc3RyaWFsIE1pY3JvYmlvbG9neSBhbmQgTE9FV0UgQ2VudGVy
IGZvciBTeW50aGV0aWMgTWljcm9iaW9sb2d5IChTWU5NSUtSTyksIEthcmwtdm9uLUZyaXNjaCBT
dHJhc3NlIDE2LCBNYXJidXJnLCAzNTA0MywgR2VybWFueS4mI3hEO1BoYXJtYWNldXRpY2FsIEJp
b3RlY2hub2xvZ3ksIEViZXJoYXJkIEthcmxzIFVuaXZlcnNpdHkgVHVlYmluZ2VuLCBNYXJrd2ll
c2Vuc3RyYXNzZSA1NSwgUmV1dGxpbmdlbiwgNzI3NzAsIEdlcm1hbnkuJiN4RDtOYXR1cmFsIGFu
ZCBNZWRpY2FsIFNjaWVuY2VzIEluc3RpdHV0ZSBhdCB0aGUgVW5pdmVyc2l0eSBvZiBUdWViaW5n
ZW4sIE1hcmt3aWVzZW5zdHJhc3NlIDU1LCBSZXV0bGluZ2VuLCA3Mjc3MCwgR2VybWFueS4mI3hE
O0RlcGFydG1lbnQgb2YgU3lzdGVtcyBhbmQgU3ludGhldGljIE1pY3JvYmlvbG9neSwgTWF4IFBs
YW5jayBJbnN0aXR1dGUgZm9yIFRlcnJlc3RyaWFsIE1pY3JvYmlvbG9neSBhbmQgTE9FV0UgQ2Vu
dGVyIGZvciBTeW50aGV0aWMgTWljcm9iaW9sb2d5IChTWU5NSUtSTyksIEthcmwtdm9uLUZyaXNj
aCBTdHJhc3NlIDE2LCBNYXJidXJnLCAzNTA0MywgR2VybWFueS4gdWxyaWtlLmVuZGVzZmVsZGVy
QHN5bm1pa3JvLm1waS1tYXJidXJnLm1wZy5kZS4mI3hEO1BoYXJtYWNldXRpY2FsIEJpb3RlY2hu
b2xvZ3ksIEViZXJoYXJkIEthcmxzIFVuaXZlcnNpdHkgVHVlYmluZ2VuLCBNYXJrd2llc2Vuc3Ry
YXNzZSA1NSwgUmV1dGxpbmdlbiwgNzI3NzAsIEdlcm1hbnkuIHVscmljaC5yb3RoYmF1ZXJAdW5p
LXR1ZWJpbmdlbi5kZS4mI3hEO05hdHVyYWwgYW5kIE1lZGljYWwgU2NpZW5jZXMgSW5zdGl0dXRl
IGF0IHRoZSBVbml2ZXJzaXR5IG9mIFR1ZWJpbmdlbiwgTWFya3dpZXNlbnN0cmFzc2UgNTUsIFJl
dXRsaW5nZW4sIDcyNzcwLCBHZXJtYW55LiB1bHJpY2gucm90aGJhdWVyQHVuaS10dWViaW5nZW4u
ZGUuPC9hdXRoLWFkZHJlc3M+PHRpdGxlcz48dGl0bGU+QSBwZXB0aWRlIHRhZy1zcGVjaWZpYyBu
YW5vYm9keSBlbmFibGVzIGhpZ2gtcXVhbGl0eSBsYWJlbGluZyBmb3IgZFNUT1JNIGltYWdpbmc8
L3RpdGxlPjxzZWNvbmRhcnktdGl0bGU+TmF0IENvbW11bjwvc2Vjb25kYXJ5LXRpdGxlPjwvdGl0
bGVzPjxwZXJpb2RpY2FsPjxmdWxsLXRpdGxlPk5hdCBDb21tdW48L2Z1bGwtdGl0bGU+PC9wZXJp
b2RpY2FsPjxwYWdlcz45MzA8L3BhZ2VzPjx2b2x1bWU+OTwvdm9sdW1lPjxudW1iZXI+MTwvbnVt
YmVyPjxlZGl0aW9uPjIwMTgwMzAyPC9lZGl0aW9uPjxrZXl3b3Jkcz48a2V5d29yZD5BNTQ5IENl
bGxzPC9rZXl3b3JkPjxrZXl3b3JkPkhlTGEgQ2VsbHM8L2tleXdvcmQ+PGtleXdvcmQ+SHVtYW5z
PC9rZXl3b3JkPjxrZXl3b3JkPlNjaGl6b3NhY2NoYXJvbXljZXM8L2tleXdvcmQ+PGtleXdvcmQ+
U2luZ2xlIE1vbGVjdWxlIEltYWdpbmcvKm1ldGhvZHM8L2tleXdvcmQ+PGtleXdvcmQ+KlNpbmds
ZS1Eb21haW4gQW50aWJvZGllczwva2V5d29yZD48a2V5d29yZD5TdGFpbmluZyBhbmQgTGFiZWxp
bmcvKm1ldGhvZHM8L2tleXdvcmQ+PC9rZXl3b3Jkcz48ZGF0ZXM+PHllYXI+MjAxODwveWVhcj48
cHViLWRhdGVzPjxkYXRlPk1hciAyPC9kYXRlPjwvcHViLWRhdGVzPjwvZGF0ZXM+PGlzYm4+MjA0
MS0xNzIzPC9pc2JuPjxhY2Nlc3Npb24tbnVtPjI5NTAwMzQ2PC9hY2Nlc3Npb24tbnVtPjx1cmxz
PjwvdXJscz48Y3VzdG9tMT5VLlIuIGlzIHNoYXJlaG9sZGVyIG9mIHRoZSBjb21wYW55wqBDaHJv
bW9UZWsgR21iSC4gQWxsIG90aGVywqBhdXRob3JzIGRlY2xhcmUgbm8gY29tcGV0aW5nIGZpbmFu
Y2lhbCBpbnRlcmVzdHMuPC9jdXN0b20xPjxjdXN0b20yPlBNQzU4MzQ1MDM8L2N1c3RvbTI+PGVs
ZWN0cm9uaWMtcmVzb3VyY2UtbnVtPjEwLjEwMzgvczQxNDY3LTAxOC0wMzE5MS0y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WaXJhbnQ8L0F1dGhvcj48WWVhcj4yMDE4PC9ZZWFyPjxS
ZWNOdW0+ODM8L1JlY051bT48RGlzcGxheVRleHQ+KFZpcmFudCBEIGV0IGFsLCAyMDE4KTwvRGlz
cGxheVRleHQ+PHJlY29yZD48cmVjLW51bWJlcj44MzwvcmVjLW51bWJlcj48Zm9yZWlnbi1rZXlz
PjxrZXkgYXBwPSJFTiIgZGItaWQ9Inphc2F6OWYyMmFhdGF4ZTk1eHQ1ZnphY2R4YXhzdHhhcHBy
YSIgdGltZXN0YW1wPSIxNjk3MDEyODgyIj44Mzwva2V5PjwvZm9yZWlnbi1rZXlzPjxyZWYtdHlw
ZSBuYW1lPSJKb3VybmFsIEFydGljbGUiPjE3PC9yZWYtdHlwZT48Y29udHJpYnV0b3JzPjxhdXRo
b3JzPjxhdXRob3I+VmlyYW50LCBELjwvYXV0aG9yPjxhdXRob3I+VHJhZW5rbGUsIEIuPC9hdXRo
b3I+PGF1dGhvcj5NYWllciwgSi48L2F1dGhvcj48YXV0aG9yPkthaXNlciwgUC4gRC48L2F1dGhv
cj48YXV0aG9yPkJvZGVuaMO2ZmVyLCBNLjwvYXV0aG9yPjxhdXRob3I+U2NobWVlcywgQy48L2F1
dGhvcj48YXV0aG9yPlZvam5vdmljLCBJLjwvYXV0aG9yPjxhdXRob3I+UGlzYWstTHVrw6F0cywg
Qi48L2F1dGhvcj48YXV0aG9yPkVuZGVzZmVsZGVyLCBVLjwvYXV0aG9yPjxhdXRob3I+Um90aGJh
dWVyLCBVLjwvYXV0aG9yPjwvYXV0aG9ycz48L2NvbnRyaWJ1dG9ycz48YXV0aC1hZGRyZXNzPkRl
cGFydG1lbnQgb2YgU3lzdGVtcyBhbmQgU3ludGhldGljIE1pY3JvYmlvbG9neSwgTWF4IFBsYW5j
ayBJbnN0aXR1dGUgZm9yIFRlcnJlc3RyaWFsIE1pY3JvYmlvbG9neSBhbmQgTE9FV0UgQ2VudGVy
IGZvciBTeW50aGV0aWMgTWljcm9iaW9sb2d5IChTWU5NSUtSTyksIEthcmwtdm9uLUZyaXNjaCBT
dHJhc3NlIDE2LCBNYXJidXJnLCAzNTA0MywgR2VybWFueS4mI3hEO1BoYXJtYWNldXRpY2FsIEJp
b3RlY2hub2xvZ3ksIEViZXJoYXJkIEthcmxzIFVuaXZlcnNpdHkgVHVlYmluZ2VuLCBNYXJrd2ll
c2Vuc3RyYXNzZSA1NSwgUmV1dGxpbmdlbiwgNzI3NzAsIEdlcm1hbnkuJiN4RDtOYXR1cmFsIGFu
ZCBNZWRpY2FsIFNjaWVuY2VzIEluc3RpdHV0ZSBhdCB0aGUgVW5pdmVyc2l0eSBvZiBUdWViaW5n
ZW4sIE1hcmt3aWVzZW5zdHJhc3NlIDU1LCBSZXV0bGluZ2VuLCA3Mjc3MCwgR2VybWFueS4mI3hE
O0RlcGFydG1lbnQgb2YgU3lzdGVtcyBhbmQgU3ludGhldGljIE1pY3JvYmlvbG9neSwgTWF4IFBs
YW5jayBJbnN0aXR1dGUgZm9yIFRlcnJlc3RyaWFsIE1pY3JvYmlvbG9neSBhbmQgTE9FV0UgQ2Vu
dGVyIGZvciBTeW50aGV0aWMgTWljcm9iaW9sb2d5IChTWU5NSUtSTyksIEthcmwtdm9uLUZyaXNj
aCBTdHJhc3NlIDE2LCBNYXJidXJnLCAzNTA0MywgR2VybWFueS4gdWxyaWtlLmVuZGVzZmVsZGVy
QHN5bm1pa3JvLm1waS1tYXJidXJnLm1wZy5kZS4mI3hEO1BoYXJtYWNldXRpY2FsIEJpb3RlY2hu
b2xvZ3ksIEViZXJoYXJkIEthcmxzIFVuaXZlcnNpdHkgVHVlYmluZ2VuLCBNYXJrd2llc2Vuc3Ry
YXNzZSA1NSwgUmV1dGxpbmdlbiwgNzI3NzAsIEdlcm1hbnkuIHVscmljaC5yb3RoYmF1ZXJAdW5p
LXR1ZWJpbmdlbi5kZS4mI3hEO05hdHVyYWwgYW5kIE1lZGljYWwgU2NpZW5jZXMgSW5zdGl0dXRl
IGF0IHRoZSBVbml2ZXJzaXR5IG9mIFR1ZWJpbmdlbiwgTWFya3dpZXNlbnN0cmFzc2UgNTUsIFJl
dXRsaW5nZW4sIDcyNzcwLCBHZXJtYW55LiB1bHJpY2gucm90aGJhdWVyQHVuaS10dWViaW5nZW4u
ZGUuPC9hdXRoLWFkZHJlc3M+PHRpdGxlcz48dGl0bGU+QSBwZXB0aWRlIHRhZy1zcGVjaWZpYyBu
YW5vYm9keSBlbmFibGVzIGhpZ2gtcXVhbGl0eSBsYWJlbGluZyBmb3IgZFNUT1JNIGltYWdpbmc8
L3RpdGxlPjxzZWNvbmRhcnktdGl0bGU+TmF0IENvbW11bjwvc2Vjb25kYXJ5LXRpdGxlPjwvdGl0
bGVzPjxwZXJpb2RpY2FsPjxmdWxsLXRpdGxlPk5hdCBDb21tdW48L2Z1bGwtdGl0bGU+PC9wZXJp
b2RpY2FsPjxwYWdlcz45MzA8L3BhZ2VzPjx2b2x1bWU+OTwvdm9sdW1lPjxudW1iZXI+MTwvbnVt
YmVyPjxlZGl0aW9uPjIwMTgwMzAyPC9lZGl0aW9uPjxrZXl3b3Jkcz48a2V5d29yZD5BNTQ5IENl
bGxzPC9rZXl3b3JkPjxrZXl3b3JkPkhlTGEgQ2VsbHM8L2tleXdvcmQ+PGtleXdvcmQ+SHVtYW5z
PC9rZXl3b3JkPjxrZXl3b3JkPlNjaGl6b3NhY2NoYXJvbXljZXM8L2tleXdvcmQ+PGtleXdvcmQ+
U2luZ2xlIE1vbGVjdWxlIEltYWdpbmcvKm1ldGhvZHM8L2tleXdvcmQ+PGtleXdvcmQ+KlNpbmds
ZS1Eb21haW4gQW50aWJvZGllczwva2V5d29yZD48a2V5d29yZD5TdGFpbmluZyBhbmQgTGFiZWxp
bmcvKm1ldGhvZHM8L2tleXdvcmQ+PC9rZXl3b3Jkcz48ZGF0ZXM+PHllYXI+MjAxODwveWVhcj48
cHViLWRhdGVzPjxkYXRlPk1hciAyPC9kYXRlPjwvcHViLWRhdGVzPjwvZGF0ZXM+PGlzYm4+MjA0
MS0xNzIzPC9pc2JuPjxhY2Nlc3Npb24tbnVtPjI5NTAwMzQ2PC9hY2Nlc3Npb24tbnVtPjx1cmxz
PjwvdXJscz48Y3VzdG9tMT5VLlIuIGlzIHNoYXJlaG9sZGVyIG9mIHRoZSBjb21wYW55wqBDaHJv
bW9UZWsgR21iSC4gQWxsIG90aGVywqBhdXRob3JzIGRlY2xhcmUgbm8gY29tcGV0aW5nIGZpbmFu
Y2lhbCBpbnRlcmVzdHMuPC9jdXN0b20xPjxjdXN0b20yPlBNQzU4MzQ1MDM8L2N1c3RvbTI+PGVs
ZWN0cm9uaWMtcmVzb3VyY2UtbnVtPjEwLjEwMzgvczQxNDY3LTAxOC0wMzE5MS0y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CE4715">
              <w:rPr>
                <w:rFonts w:ascii="Arial" w:hAnsi="Arial" w:cs="Arial"/>
                <w:sz w:val="16"/>
                <w:szCs w:val="16"/>
              </w:rPr>
            </w:r>
            <w:r w:rsidRPr="00CE4715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Virant D et al, 2018)</w:t>
            </w:r>
            <w:r w:rsidRPr="00CE4715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21235D" w:rsidRPr="00920EBC" w14:paraId="3E72EADE" w14:textId="77777777" w:rsidTr="00C6567E">
        <w:tc>
          <w:tcPr>
            <w:tcW w:w="4531" w:type="dxa"/>
          </w:tcPr>
          <w:p w14:paraId="6CE8E40F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pTYB2</w:t>
            </w:r>
          </w:p>
        </w:tc>
        <w:tc>
          <w:tcPr>
            <w:tcW w:w="4531" w:type="dxa"/>
          </w:tcPr>
          <w:p w14:paraId="3D81FA7A" w14:textId="77777777" w:rsidR="0021235D" w:rsidRPr="00CE4715" w:rsidRDefault="0021235D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KZW5uZXI8L0F1dGhvcj48WWVhcj4yMDIyPC9ZZWFyPjxS
ZWNOdW0+MTAzPC9SZWNOdW0+PERpc3BsYXlUZXh0PihKZW5uZXIgQSBldCBhbCwgMjAyMik8L0Rp
c3BsYXlUZXh0PjxyZWNvcmQ+PHJlYy1udW1iZXI+MTAzPC9yZWMtbnVtYmVyPjxmb3JlaWduLWtl
eXM+PGtleSBhcHA9IkVOIiBkYi1pZD0iemFzYXo5ZjIyYWF0YXhlOTV4dDVmemFjZHhheHN0eGFw
cHJhIiB0aW1lc3RhbXA9IjE2OTcwMzY1MjEiPjEwMzwva2V5PjwvZm9yZWlnbi1rZXlzPjxyZWYt
dHlwZSBuYW1lPSJKb3VybmFsIEFydGljbGUiPjE3PC9yZWYtdHlwZT48Y29udHJpYnV0b3JzPjxh
dXRob3JzPjxhdXRob3I+SmVubmVyLCBBLjwvYXV0aG9yPjxhdXRob3I+UGVuYS1CbGFuY28sIEEu
PC9hdXRob3I+PGF1dGhvcj5TYWx2YWRvci1HYWxsZWdvLCBSLjwvYXV0aG9yPjxhdXRob3I+VWdh
cnRlLVVyaWJlLCBCLjwvYXV0aG9yPjxhdXRob3I+Wm9sbG8sIEMuPC9hdXRob3I+PGF1dGhvcj5H
YW5pZWYsIFQuPC9hdXRob3I+PGF1dGhvcj5CaWVybG1laWVyLCBKLjwvYXV0aG9yPjxhdXRob3I+
TXVuZCwgTS48L2F1dGhvcj48YXV0aG9yPkxlZSwgSi4gRS48L2F1dGhvcj48YXV0aG9yPlJpZXMs
IEouPC9hdXRob3I+PGF1dGhvcj5TY2h3YXJ6ZXIsIEQuPC9hdXRob3I+PGF1dGhvcj5NYWNlaywg
Qi48L2F1dGhvcj48YXV0aG9yPkdhcmNpYS1TYWV6LCBBLiBKLjwvYXV0aG9yPjwvYXV0aG9ycz48
L2NvbnRyaWJ1dG9ycz48YXV0aC1hZGRyZXNzPkluc3RpdHV0ZSBmb3IgR2VuZXRpY3MsIENFQ0FE
LCBVbml2ZXJzaXR5IG9mIENvbG9nbmUsIENvbG9nbmUsIEdlcm1hbnkuJiN4RDtJbnRlcmZhY3Vs
dHkgSW5zdGl0dXRlIG9mIEJpb2NoZW1pc3RyeSwgVW5pdmVyc2l0eSBvZiBUdWJpbmdlbiwgVHVi
aW5nZW4sIEdlcm1hbnkuJiN4RDtJbnRlcmZhY3VsdHkgSW5zdGl0dXRlIG9mIENlbGwgQmlvbG9n
eSwgVW5pdmVyc2l0eSBvZiBUdWJpbmdlbiwgVHViaW5nZW4sIEdlcm1hbnkuJiN4RDtDZWxsIEJp
b2xvZ3kgYW5kIEJpb3BoeXNpY3MgVW5pdCwgRXVyb3BlYW4gTW9sZWN1bGFyIEJpb2xvZ3kgTGFi
b3JhdG9yeSwgSGVpZGVsYmVyZywgR2VybWFueS4mI3hEO1VuaXZlcnNpdHkgb2YgQ29sb3JhZG8s
IEJvdWxkZXIsIENPLCBVU0EuPC9hdXRoLWFkZHJlc3M+PHRpdGxlcz48dGl0bGU+RFJQMSBpbnRl
cmFjdHMgZGlyZWN0bHkgd2l0aCBCQVggdG8gaW5kdWNlIGl0cyBhY3RpdmF0aW9uIGFuZCBhcG9w
dG9zaXM8L3RpdGxlPjxzZWNvbmRhcnktdGl0bGU+RU1CTyBKPC9zZWNvbmRhcnktdGl0bGU+PC90
aXRsZXM+PHBlcmlvZGljYWw+PGZ1bGwtdGl0bGU+RU1CTyBKPC9mdWxsLXRpdGxlPjwvcGVyaW9k
aWNhbD48cGFnZXM+ZTEwODU4NzwvcGFnZXM+PHZvbHVtZT40MTwvdm9sdW1lPjxudW1iZXI+ODwv
bnVtYmVyPjxlZGl0aW9uPjIwMjIwMTEzPC9lZGl0aW9uPjxrZXl3b3Jkcz48a2V5d29yZD4qQXBv
cHRvc2lzL3BoeXNpb2xvZ3k8L2tleXdvcmQ+PGtleXdvcmQ+KkR5bmFtaW5zL2dlbmV0aWNzL21l
dGFib2xpc208L2tleXdvcmQ+PGtleXdvcmQ+TWl0b2Nob25kcmlhL21ldGFib2xpc208L2tleXdv
cmQ+PGtleXdvcmQ+YmNsLTItQXNzb2NpYXRlZCBYIFByb3RlaW4vZ2VuZXRpY3MvbWV0YWJvbGlz
bTwva2V5d29yZD48a2V5d29yZD5CQ0wtMiBwcm90ZWluczwva2V5d29yZD48a2V5d29yZD5mbHVv
cmVzY2VuY2UgY29ycmVsYXRpb24gc3BlY3Ryb3Njb3B5PC9rZXl3b3JkPjxrZXl3b3JkPm1lbWJy
YW5lIHByb3RlaW4gY29tcGxleDwva2V5d29yZD48a2V5d29yZD5taXRvY2hvbmRyaWFsIGRpdmlz
aW9uPC9rZXl3b3JkPjxrZXl3b3JkPnN1cGVyLXJlc29sdXRpb24gbWljcm9zY29weTwva2V5d29y
ZD48L2tleXdvcmRzPjxkYXRlcz48eWVhcj4yMDIyPC95ZWFyPjxwdWItZGF0ZXM+PGRhdGU+QXBy
IDE5PC9kYXRlPjwvcHViLWRhdGVzPjwvZGF0ZXM+PGlzYm4+MTQ2MC0yMDc1IChFbGVjdHJvbmlj
KSYjeEQ7MDI2MS00MTg5IChQcmludCkmI3hEOzAyNjEtNDE4OSAoTGlua2luZyk8L2lzYm4+PGFj
Y2Vzc2lvbi1udW0+MzUwMjM1ODc8L2FjY2Vzc2lvbi1udW0+PHVybHM+PHJlbGF0ZWQtdXJscz48
dXJsPmh0dHBzOi8vd3d3Lm5jYmkubmxtLm5paC5nb3YvcHVibWVkLzM1MDIzNTg3PC91cmw+PC9y
ZWxhdGVkLXVybHM+PC91cmxzPjxjdXN0b20yPlBNQzkwMTYzNTE8L2N1c3RvbTI+PGVsZWN0cm9u
aWMtcmVzb3VyY2UtbnVtPjEwLjE1MjUyL2VtYmouMjAyMTEwODU4NzwvZWxlY3Ryb25pYy1yZXNv
dXJjZS1udW0+PHJlbW90ZS1kYXRhYmFzZS1uYW1lPk1lZGxpbmU8L3JlbW90ZS1kYXRhYmFzZS1u
YW1lPjxyZW1vdGUtZGF0YWJhc2UtcHJvdmlkZXI+TkxNPC9yZW1vdGUtZGF0YWJhc2UtcHJvdmlk
ZXI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KZW5uZXI8L0F1dGhvcj48WWVhcj4yMDIyPC9ZZWFyPjxS
ZWNOdW0+MTAzPC9SZWNOdW0+PERpc3BsYXlUZXh0PihKZW5uZXIgQSBldCBhbCwgMjAyMik8L0Rp
c3BsYXlUZXh0PjxyZWNvcmQ+PHJlYy1udW1iZXI+MTAzPC9yZWMtbnVtYmVyPjxmb3JlaWduLWtl
eXM+PGtleSBhcHA9IkVOIiBkYi1pZD0iemFzYXo5ZjIyYWF0YXhlOTV4dDVmemFjZHhheHN0eGFw
cHJhIiB0aW1lc3RhbXA9IjE2OTcwMzY1MjEiPjEwMzwva2V5PjwvZm9yZWlnbi1rZXlzPjxyZWYt
dHlwZSBuYW1lPSJKb3VybmFsIEFydGljbGUiPjE3PC9yZWYtdHlwZT48Y29udHJpYnV0b3JzPjxh
dXRob3JzPjxhdXRob3I+SmVubmVyLCBBLjwvYXV0aG9yPjxhdXRob3I+UGVuYS1CbGFuY28sIEEu
PC9hdXRob3I+PGF1dGhvcj5TYWx2YWRvci1HYWxsZWdvLCBSLjwvYXV0aG9yPjxhdXRob3I+VWdh
cnRlLVVyaWJlLCBCLjwvYXV0aG9yPjxhdXRob3I+Wm9sbG8sIEMuPC9hdXRob3I+PGF1dGhvcj5H
YW5pZWYsIFQuPC9hdXRob3I+PGF1dGhvcj5CaWVybG1laWVyLCBKLjwvYXV0aG9yPjxhdXRob3I+
TXVuZCwgTS48L2F1dGhvcj48YXV0aG9yPkxlZSwgSi4gRS48L2F1dGhvcj48YXV0aG9yPlJpZXMs
IEouPC9hdXRob3I+PGF1dGhvcj5TY2h3YXJ6ZXIsIEQuPC9hdXRob3I+PGF1dGhvcj5NYWNlaywg
Qi48L2F1dGhvcj48YXV0aG9yPkdhcmNpYS1TYWV6LCBBLiBKLjwvYXV0aG9yPjwvYXV0aG9ycz48
L2NvbnRyaWJ1dG9ycz48YXV0aC1hZGRyZXNzPkluc3RpdHV0ZSBmb3IgR2VuZXRpY3MsIENFQ0FE
LCBVbml2ZXJzaXR5IG9mIENvbG9nbmUsIENvbG9nbmUsIEdlcm1hbnkuJiN4RDtJbnRlcmZhY3Vs
dHkgSW5zdGl0dXRlIG9mIEJpb2NoZW1pc3RyeSwgVW5pdmVyc2l0eSBvZiBUdWJpbmdlbiwgVHVi
aW5nZW4sIEdlcm1hbnkuJiN4RDtJbnRlcmZhY3VsdHkgSW5zdGl0dXRlIG9mIENlbGwgQmlvbG9n
eSwgVW5pdmVyc2l0eSBvZiBUdWJpbmdlbiwgVHViaW5nZW4sIEdlcm1hbnkuJiN4RDtDZWxsIEJp
b2xvZ3kgYW5kIEJpb3BoeXNpY3MgVW5pdCwgRXVyb3BlYW4gTW9sZWN1bGFyIEJpb2xvZ3kgTGFi
b3JhdG9yeSwgSGVpZGVsYmVyZywgR2VybWFueS4mI3hEO1VuaXZlcnNpdHkgb2YgQ29sb3JhZG8s
IEJvdWxkZXIsIENPLCBVU0EuPC9hdXRoLWFkZHJlc3M+PHRpdGxlcz48dGl0bGU+RFJQMSBpbnRl
cmFjdHMgZGlyZWN0bHkgd2l0aCBCQVggdG8gaW5kdWNlIGl0cyBhY3RpdmF0aW9uIGFuZCBhcG9w
dG9zaXM8L3RpdGxlPjxzZWNvbmRhcnktdGl0bGU+RU1CTyBKPC9zZWNvbmRhcnktdGl0bGU+PC90
aXRsZXM+PHBlcmlvZGljYWw+PGZ1bGwtdGl0bGU+RU1CTyBKPC9mdWxsLXRpdGxlPjwvcGVyaW9k
aWNhbD48cGFnZXM+ZTEwODU4NzwvcGFnZXM+PHZvbHVtZT40MTwvdm9sdW1lPjxudW1iZXI+ODwv
bnVtYmVyPjxlZGl0aW9uPjIwMjIwMTEzPC9lZGl0aW9uPjxrZXl3b3Jkcz48a2V5d29yZD4qQXBv
cHRvc2lzL3BoeXNpb2xvZ3k8L2tleXdvcmQ+PGtleXdvcmQ+KkR5bmFtaW5zL2dlbmV0aWNzL21l
dGFib2xpc208L2tleXdvcmQ+PGtleXdvcmQ+TWl0b2Nob25kcmlhL21ldGFib2xpc208L2tleXdv
cmQ+PGtleXdvcmQ+YmNsLTItQXNzb2NpYXRlZCBYIFByb3RlaW4vZ2VuZXRpY3MvbWV0YWJvbGlz
bTwva2V5d29yZD48a2V5d29yZD5CQ0wtMiBwcm90ZWluczwva2V5d29yZD48a2V5d29yZD5mbHVv
cmVzY2VuY2UgY29ycmVsYXRpb24gc3BlY3Ryb3Njb3B5PC9rZXl3b3JkPjxrZXl3b3JkPm1lbWJy
YW5lIHByb3RlaW4gY29tcGxleDwva2V5d29yZD48a2V5d29yZD5taXRvY2hvbmRyaWFsIGRpdmlz
aW9uPC9rZXl3b3JkPjxrZXl3b3JkPnN1cGVyLXJlc29sdXRpb24gbWljcm9zY29weTwva2V5d29y
ZD48L2tleXdvcmRzPjxkYXRlcz48eWVhcj4yMDIyPC95ZWFyPjxwdWItZGF0ZXM+PGRhdGU+QXBy
IDE5PC9kYXRlPjwvcHViLWRhdGVzPjwvZGF0ZXM+PGlzYm4+MTQ2MC0yMDc1IChFbGVjdHJvbmlj
KSYjeEQ7MDI2MS00MTg5IChQcmludCkmI3hEOzAyNjEtNDE4OSAoTGlua2luZyk8L2lzYm4+PGFj
Y2Vzc2lvbi1udW0+MzUwMjM1ODc8L2FjY2Vzc2lvbi1udW0+PHVybHM+PHJlbGF0ZWQtdXJscz48
dXJsPmh0dHBzOi8vd3d3Lm5jYmkubmxtLm5paC5nb3YvcHVibWVkLzM1MDIzNTg3PC91cmw+PC9y
ZWxhdGVkLXVybHM+PC91cmxzPjxjdXN0b20yPlBNQzkwMTYzNTE8L2N1c3RvbTI+PGVsZWN0cm9u
aWMtcmVzb3VyY2UtbnVtPjEwLjE1MjUyL2VtYmouMjAyMTEwODU4NzwvZWxlY3Ryb25pYy1yZXNv
dXJjZS1udW0+PHJlbW90ZS1kYXRhYmFzZS1uYW1lPk1lZGxpbmU8L3JlbW90ZS1kYXRhYmFzZS1u
YW1lPjxyZW1vdGUtZGF0YWJhc2UtcHJvdmlkZXI+TkxNPC9yZW1vdGUtZGF0YWJhc2UtcHJvdmlk
ZXI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CE4715">
              <w:rPr>
                <w:rFonts w:ascii="Arial" w:hAnsi="Arial" w:cs="Arial"/>
                <w:sz w:val="16"/>
                <w:szCs w:val="16"/>
              </w:rPr>
            </w:r>
            <w:r w:rsidRPr="00CE4715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Jenner A et al, 2022)</w:t>
            </w:r>
            <w:r w:rsidRPr="00CE4715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</w:tbl>
    <w:p w14:paraId="7CE453C5" w14:textId="77777777" w:rsidR="0021235D" w:rsidRDefault="0021235D"/>
    <w:sectPr w:rsidR="002123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35D"/>
    <w:rsid w:val="0021235D"/>
    <w:rsid w:val="003F7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FABC3D"/>
  <w15:chartTrackingRefBased/>
  <w15:docId w15:val="{1C8518B9-F6FE-42C7-B74A-4BB2165D2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1235D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123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123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1235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1235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1235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1235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1235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1235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1235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123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123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123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1235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1235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1235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1235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1235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1235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123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123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1235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123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1235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1235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1235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1235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123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1235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1235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1235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4</Words>
  <Characters>4374</Characters>
  <Application>Microsoft Office Word</Application>
  <DocSecurity>0</DocSecurity>
  <Lines>36</Lines>
  <Paragraphs>10</Paragraphs>
  <ScaleCrop>false</ScaleCrop>
  <Company/>
  <LinksUpToDate>false</LinksUpToDate>
  <CharactersWithSpaces>5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Rothbauer</dc:creator>
  <cp:keywords/>
  <dc:description/>
  <cp:lastModifiedBy>Ulrich Rothbauer</cp:lastModifiedBy>
  <cp:revision>1</cp:revision>
  <dcterms:created xsi:type="dcterms:W3CDTF">2024-05-13T14:54:00Z</dcterms:created>
  <dcterms:modified xsi:type="dcterms:W3CDTF">2024-05-13T14:54:00Z</dcterms:modified>
</cp:coreProperties>
</file>